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1A3" w:rsidRPr="004F6EDA" w:rsidRDefault="00BB0687">
      <w:pPr>
        <w:rPr>
          <w:rFonts w:ascii="Times New Roman" w:hAnsi="Times New Roman" w:cs="Times New Roman"/>
          <w:b/>
          <w:sz w:val="24"/>
          <w:u w:val="single"/>
          <w:lang w:val="en-US"/>
        </w:rPr>
      </w:pPr>
      <w:r w:rsidRPr="004F6EDA">
        <w:rPr>
          <w:rFonts w:ascii="Times New Roman" w:hAnsi="Times New Roman" w:cs="Times New Roman"/>
          <w:b/>
          <w:sz w:val="24"/>
          <w:u w:val="single"/>
          <w:lang w:val="en-US"/>
        </w:rPr>
        <w:t>Title Page</w:t>
      </w:r>
    </w:p>
    <w:p w:rsidR="00BB0687" w:rsidRPr="004F6EDA" w:rsidRDefault="00BB0687">
      <w:pPr>
        <w:rPr>
          <w:rFonts w:ascii="Times New Roman" w:hAnsi="Times New Roman" w:cs="Times New Roman"/>
          <w:lang w:val="en-US"/>
        </w:rPr>
      </w:pPr>
    </w:p>
    <w:p w:rsidR="00BB0687" w:rsidRPr="00BB0687" w:rsidRDefault="00BB0687">
      <w:pPr>
        <w:rPr>
          <w:rFonts w:ascii="Times New Roman" w:hAnsi="Times New Roman" w:cs="Times New Roman"/>
          <w:b/>
          <w:lang w:val="en-US"/>
        </w:rPr>
      </w:pPr>
      <w:r w:rsidRPr="00BB0687">
        <w:rPr>
          <w:rFonts w:ascii="Times New Roman" w:hAnsi="Times New Roman" w:cs="Times New Roman"/>
          <w:b/>
          <w:lang w:val="en-US"/>
        </w:rPr>
        <w:t xml:space="preserve">Title: </w:t>
      </w:r>
    </w:p>
    <w:p w:rsidR="00BB0687" w:rsidRDefault="00EB2C3E">
      <w:pPr>
        <w:rPr>
          <w:rFonts w:ascii="Times New Roman" w:hAnsi="Times New Roman" w:cs="Times New Roman"/>
          <w:lang w:val="en-US"/>
        </w:rPr>
      </w:pPr>
      <w:proofErr w:type="spellStart"/>
      <w:r w:rsidRPr="00EB2C3E">
        <w:rPr>
          <w:rFonts w:ascii="Times New Roman" w:hAnsi="Times New Roman" w:cs="Times New Roman"/>
          <w:lang w:val="en-US"/>
        </w:rPr>
        <w:t>EQ</w:t>
      </w:r>
      <w:proofErr w:type="spellEnd"/>
      <w:r w:rsidRPr="00EB2C3E">
        <w:rPr>
          <w:rFonts w:ascii="Times New Roman" w:hAnsi="Times New Roman" w:cs="Times New Roman"/>
          <w:lang w:val="en-US"/>
        </w:rPr>
        <w:t>-</w:t>
      </w:r>
      <w:proofErr w:type="spellStart"/>
      <w:r w:rsidRPr="00EB2C3E">
        <w:rPr>
          <w:rFonts w:ascii="Times New Roman" w:hAnsi="Times New Roman" w:cs="Times New Roman"/>
          <w:lang w:val="en-US"/>
        </w:rPr>
        <w:t>5D</w:t>
      </w:r>
      <w:proofErr w:type="spellEnd"/>
      <w:r w:rsidRPr="00EB2C3E">
        <w:rPr>
          <w:rFonts w:ascii="Times New Roman" w:hAnsi="Times New Roman" w:cs="Times New Roman"/>
          <w:lang w:val="en-US"/>
        </w:rPr>
        <w:t>-Y-</w:t>
      </w:r>
      <w:proofErr w:type="spellStart"/>
      <w:r w:rsidRPr="00EB2C3E">
        <w:rPr>
          <w:rFonts w:ascii="Times New Roman" w:hAnsi="Times New Roman" w:cs="Times New Roman"/>
          <w:lang w:val="en-US"/>
        </w:rPr>
        <w:t>5L</w:t>
      </w:r>
      <w:proofErr w:type="spellEnd"/>
      <w:r w:rsidRPr="00EB2C3E">
        <w:rPr>
          <w:rFonts w:ascii="Times New Roman" w:hAnsi="Times New Roman" w:cs="Times New Roman"/>
          <w:lang w:val="en-US"/>
        </w:rPr>
        <w:t xml:space="preserve"> - Developing a revised </w:t>
      </w:r>
      <w:proofErr w:type="spellStart"/>
      <w:r w:rsidRPr="00EB2C3E">
        <w:rPr>
          <w:rFonts w:ascii="Times New Roman" w:hAnsi="Times New Roman" w:cs="Times New Roman"/>
          <w:lang w:val="en-US"/>
        </w:rPr>
        <w:t>EQ</w:t>
      </w:r>
      <w:proofErr w:type="spellEnd"/>
      <w:r w:rsidRPr="00EB2C3E">
        <w:rPr>
          <w:rFonts w:ascii="Times New Roman" w:hAnsi="Times New Roman" w:cs="Times New Roman"/>
          <w:lang w:val="en-US"/>
        </w:rPr>
        <w:t>-</w:t>
      </w:r>
      <w:proofErr w:type="spellStart"/>
      <w:r w:rsidRPr="00EB2C3E">
        <w:rPr>
          <w:rFonts w:ascii="Times New Roman" w:hAnsi="Times New Roman" w:cs="Times New Roman"/>
          <w:lang w:val="en-US"/>
        </w:rPr>
        <w:t>5D</w:t>
      </w:r>
      <w:proofErr w:type="spellEnd"/>
      <w:r w:rsidRPr="00EB2C3E">
        <w:rPr>
          <w:rFonts w:ascii="Times New Roman" w:hAnsi="Times New Roman" w:cs="Times New Roman"/>
          <w:lang w:val="en-US"/>
        </w:rPr>
        <w:t>-Y with increased response categories</w:t>
      </w:r>
    </w:p>
    <w:p w:rsidR="00EB2C3E" w:rsidRPr="00BB0687" w:rsidRDefault="00EB2C3E">
      <w:pPr>
        <w:rPr>
          <w:rFonts w:ascii="Times New Roman" w:hAnsi="Times New Roman" w:cs="Times New Roman"/>
          <w:lang w:val="en-US"/>
        </w:rPr>
      </w:pPr>
    </w:p>
    <w:p w:rsidR="00BB0687" w:rsidRPr="00BB0687" w:rsidRDefault="00BB0687">
      <w:pPr>
        <w:rPr>
          <w:rFonts w:ascii="Times New Roman" w:hAnsi="Times New Roman" w:cs="Times New Roman"/>
          <w:b/>
          <w:lang w:val="en-US"/>
        </w:rPr>
      </w:pPr>
      <w:r w:rsidRPr="00BB0687">
        <w:rPr>
          <w:rFonts w:ascii="Times New Roman" w:hAnsi="Times New Roman" w:cs="Times New Roman"/>
          <w:b/>
          <w:lang w:val="en-US"/>
        </w:rPr>
        <w:t>Names of authors:</w:t>
      </w:r>
    </w:p>
    <w:p w:rsidR="00BB0687" w:rsidRPr="004F6EDA" w:rsidRDefault="00892ED6">
      <w:pPr>
        <w:rPr>
          <w:rFonts w:ascii="Times New Roman" w:hAnsi="Times New Roman" w:cs="Times New Roman"/>
          <w:lang w:val="en-US"/>
        </w:rPr>
      </w:pPr>
      <w:r w:rsidRPr="004F6EDA">
        <w:rPr>
          <w:rFonts w:ascii="Times New Roman" w:hAnsi="Times New Roman" w:cs="Times New Roman"/>
          <w:lang w:val="en-US"/>
        </w:rPr>
        <w:t xml:space="preserve">Simone </w:t>
      </w:r>
      <w:proofErr w:type="spellStart"/>
      <w:r w:rsidRPr="004F6EDA">
        <w:rPr>
          <w:rFonts w:ascii="Times New Roman" w:hAnsi="Times New Roman" w:cs="Times New Roman"/>
          <w:lang w:val="en-US"/>
        </w:rPr>
        <w:t>Kreimeier</w:t>
      </w:r>
      <w:r w:rsidRPr="004F6EDA">
        <w:rPr>
          <w:rFonts w:ascii="Times New Roman" w:hAnsi="Times New Roman" w:cs="Times New Roman"/>
          <w:vertAlign w:val="superscript"/>
          <w:lang w:val="en-US"/>
        </w:rPr>
        <w:t>1</w:t>
      </w:r>
      <w:proofErr w:type="spellEnd"/>
    </w:p>
    <w:p w:rsidR="00BB0687" w:rsidRPr="00D96FE2" w:rsidRDefault="00892ED6">
      <w:pPr>
        <w:rPr>
          <w:rFonts w:ascii="Times New Roman" w:hAnsi="Times New Roman" w:cs="Times New Roman"/>
          <w:lang w:val="en-US"/>
        </w:rPr>
      </w:pPr>
      <w:proofErr w:type="spellStart"/>
      <w:r w:rsidRPr="00D96FE2">
        <w:rPr>
          <w:rFonts w:ascii="Times New Roman" w:hAnsi="Times New Roman" w:cs="Times New Roman"/>
          <w:lang w:val="en-US"/>
        </w:rPr>
        <w:t>Mimmi</w:t>
      </w:r>
      <w:proofErr w:type="spellEnd"/>
      <w:r w:rsidRPr="00D96FE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96FE2">
        <w:rPr>
          <w:rFonts w:ascii="Times New Roman" w:hAnsi="Times New Roman" w:cs="Times New Roman"/>
          <w:lang w:val="en-US"/>
        </w:rPr>
        <w:t>Åström</w:t>
      </w:r>
      <w:r w:rsidRPr="00D96FE2">
        <w:rPr>
          <w:rFonts w:ascii="Times New Roman" w:hAnsi="Times New Roman" w:cs="Times New Roman"/>
          <w:vertAlign w:val="superscript"/>
          <w:lang w:val="en-US"/>
        </w:rPr>
        <w:t>2</w:t>
      </w:r>
      <w:proofErr w:type="gramStart"/>
      <w:r w:rsidRPr="00D96FE2">
        <w:rPr>
          <w:rFonts w:ascii="Times New Roman" w:hAnsi="Times New Roman" w:cs="Times New Roman"/>
          <w:vertAlign w:val="superscript"/>
          <w:lang w:val="en-US"/>
        </w:rPr>
        <w:t>,3,4</w:t>
      </w:r>
      <w:proofErr w:type="spellEnd"/>
      <w:proofErr w:type="gramEnd"/>
    </w:p>
    <w:p w:rsidR="00BB0687" w:rsidRPr="000C1FD9" w:rsidRDefault="00892ED6">
      <w:pPr>
        <w:rPr>
          <w:rFonts w:ascii="Times New Roman" w:hAnsi="Times New Roman" w:cs="Times New Roman"/>
          <w:lang w:val="sv-SE"/>
        </w:rPr>
      </w:pPr>
      <w:r w:rsidRPr="000C1FD9">
        <w:rPr>
          <w:rFonts w:ascii="Times New Roman" w:hAnsi="Times New Roman" w:cs="Times New Roman"/>
          <w:lang w:val="sv-SE"/>
        </w:rPr>
        <w:t>Kristina Burström</w:t>
      </w:r>
      <w:r w:rsidRPr="000C1FD9">
        <w:rPr>
          <w:rFonts w:ascii="Times New Roman" w:hAnsi="Times New Roman" w:cs="Times New Roman"/>
          <w:vertAlign w:val="superscript"/>
          <w:lang w:val="sv-SE"/>
        </w:rPr>
        <w:t>2,3,4</w:t>
      </w:r>
    </w:p>
    <w:p w:rsidR="00BB0687" w:rsidRPr="000C1FD9" w:rsidRDefault="00892ED6">
      <w:pPr>
        <w:rPr>
          <w:rFonts w:ascii="Times New Roman" w:hAnsi="Times New Roman" w:cs="Times New Roman"/>
          <w:lang w:val="sv-SE"/>
        </w:rPr>
      </w:pPr>
      <w:r w:rsidRPr="000C1FD9">
        <w:rPr>
          <w:rFonts w:ascii="Times New Roman" w:hAnsi="Times New Roman" w:cs="Times New Roman"/>
          <w:lang w:val="sv-SE"/>
        </w:rPr>
        <w:t>Ann-Charlotte Egmar</w:t>
      </w:r>
      <w:r w:rsidRPr="000C1FD9">
        <w:rPr>
          <w:rFonts w:ascii="Times New Roman" w:hAnsi="Times New Roman" w:cs="Times New Roman"/>
          <w:vertAlign w:val="superscript"/>
          <w:lang w:val="sv-SE"/>
        </w:rPr>
        <w:t>2,5</w:t>
      </w:r>
    </w:p>
    <w:p w:rsidR="00BB0687" w:rsidRPr="009636BB" w:rsidRDefault="00892ED6">
      <w:pPr>
        <w:rPr>
          <w:rFonts w:ascii="Times New Roman" w:hAnsi="Times New Roman" w:cs="Times New Roman"/>
          <w:lang w:val="en-US"/>
        </w:rPr>
      </w:pPr>
      <w:proofErr w:type="spellStart"/>
      <w:r w:rsidRPr="009636BB">
        <w:rPr>
          <w:rFonts w:ascii="Times New Roman" w:hAnsi="Times New Roman" w:cs="Times New Roman"/>
          <w:lang w:val="en-US"/>
        </w:rPr>
        <w:t>Narcis</w:t>
      </w:r>
      <w:proofErr w:type="spellEnd"/>
      <w:r w:rsidRPr="009636BB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9636BB">
        <w:rPr>
          <w:rFonts w:ascii="Times New Roman" w:hAnsi="Times New Roman" w:cs="Times New Roman"/>
          <w:lang w:val="en-US"/>
        </w:rPr>
        <w:t>Gusi</w:t>
      </w:r>
      <w:r w:rsidRPr="009636BB">
        <w:rPr>
          <w:rFonts w:ascii="Times New Roman" w:hAnsi="Times New Roman" w:cs="Times New Roman"/>
          <w:vertAlign w:val="superscript"/>
          <w:lang w:val="en-US"/>
        </w:rPr>
        <w:t>6</w:t>
      </w:r>
      <w:proofErr w:type="spellEnd"/>
    </w:p>
    <w:p w:rsidR="00D9233F" w:rsidRPr="009636BB" w:rsidRDefault="00D9233F">
      <w:pPr>
        <w:rPr>
          <w:rFonts w:ascii="Times New Roman" w:hAnsi="Times New Roman" w:cs="Times New Roman"/>
          <w:lang w:val="en-US"/>
        </w:rPr>
      </w:pPr>
      <w:r w:rsidRPr="009636BB">
        <w:rPr>
          <w:rFonts w:ascii="Times New Roman" w:hAnsi="Times New Roman" w:cs="Times New Roman"/>
          <w:lang w:val="en-US"/>
        </w:rPr>
        <w:t xml:space="preserve">Michael </w:t>
      </w:r>
      <w:proofErr w:type="spellStart"/>
      <w:r w:rsidRPr="009636BB">
        <w:rPr>
          <w:rFonts w:ascii="Times New Roman" w:hAnsi="Times New Roman" w:cs="Times New Roman"/>
          <w:lang w:val="en-US"/>
        </w:rPr>
        <w:t>Herdman</w:t>
      </w:r>
      <w:r w:rsidRPr="009636BB">
        <w:rPr>
          <w:rFonts w:ascii="Times New Roman" w:hAnsi="Times New Roman" w:cs="Times New Roman"/>
          <w:vertAlign w:val="superscript"/>
          <w:lang w:val="en-US"/>
        </w:rPr>
        <w:t>7</w:t>
      </w:r>
      <w:proofErr w:type="spellEnd"/>
    </w:p>
    <w:p w:rsidR="00BB0687" w:rsidRPr="00D96FE2" w:rsidRDefault="00892ED6">
      <w:pPr>
        <w:rPr>
          <w:rFonts w:ascii="Times New Roman" w:hAnsi="Times New Roman" w:cs="Times New Roman"/>
          <w:lang w:val="en-US"/>
        </w:rPr>
      </w:pPr>
      <w:r w:rsidRPr="00D96FE2">
        <w:rPr>
          <w:rFonts w:ascii="Times New Roman" w:hAnsi="Times New Roman" w:cs="Times New Roman"/>
          <w:lang w:val="en-US"/>
        </w:rPr>
        <w:t xml:space="preserve">Paul </w:t>
      </w:r>
      <w:proofErr w:type="spellStart"/>
      <w:r w:rsidRPr="00D96FE2">
        <w:rPr>
          <w:rFonts w:ascii="Times New Roman" w:hAnsi="Times New Roman" w:cs="Times New Roman"/>
          <w:lang w:val="en-US"/>
        </w:rPr>
        <w:t>Kind</w:t>
      </w:r>
      <w:r w:rsidR="00D9233F" w:rsidRPr="00CF5BA4">
        <w:rPr>
          <w:rFonts w:ascii="Times New Roman" w:hAnsi="Times New Roman" w:cs="Times New Roman"/>
          <w:vertAlign w:val="superscript"/>
          <w:lang w:val="en-US"/>
        </w:rPr>
        <w:t>8</w:t>
      </w:r>
      <w:proofErr w:type="spellEnd"/>
      <w:r w:rsidR="00CF5BA4" w:rsidRPr="00CF5BA4">
        <w:rPr>
          <w:rFonts w:ascii="Times New Roman" w:hAnsi="Times New Roman" w:cs="Times New Roman"/>
          <w:vertAlign w:val="superscript"/>
          <w:lang w:val="en-US"/>
        </w:rPr>
        <w:t>,</w:t>
      </w:r>
      <w:r w:rsidR="00104F4D" w:rsidRPr="00CF5BA4">
        <w:rPr>
          <w:rFonts w:ascii="Times New Roman" w:hAnsi="Times New Roman" w:cs="Times New Roman"/>
          <w:vertAlign w:val="superscript"/>
          <w:lang w:val="en-US"/>
        </w:rPr>
        <w:t xml:space="preserve"> 9</w:t>
      </w:r>
    </w:p>
    <w:p w:rsidR="00BB0687" w:rsidRPr="00520DAA" w:rsidRDefault="00892ED6">
      <w:pPr>
        <w:rPr>
          <w:rFonts w:ascii="Times New Roman" w:hAnsi="Times New Roman" w:cs="Times New Roman"/>
          <w:lang w:val="es-ES"/>
        </w:rPr>
      </w:pPr>
      <w:r w:rsidRPr="00520DAA">
        <w:rPr>
          <w:rFonts w:ascii="Times New Roman" w:hAnsi="Times New Roman" w:cs="Times New Roman"/>
          <w:lang w:val="es-ES"/>
        </w:rPr>
        <w:t xml:space="preserve">Miguel A. </w:t>
      </w:r>
      <w:proofErr w:type="spellStart"/>
      <w:r w:rsidR="008E6BAB" w:rsidRPr="00520DAA">
        <w:rPr>
          <w:rFonts w:ascii="Times New Roman" w:hAnsi="Times New Roman" w:cs="Times New Roman"/>
          <w:lang w:val="es-ES"/>
        </w:rPr>
        <w:t>Perez-</w:t>
      </w:r>
      <w:r w:rsidRPr="00520DAA">
        <w:rPr>
          <w:rFonts w:ascii="Times New Roman" w:hAnsi="Times New Roman" w:cs="Times New Roman"/>
          <w:lang w:val="es-ES"/>
        </w:rPr>
        <w:t>Sousa</w:t>
      </w:r>
      <w:r w:rsidRPr="00520DAA">
        <w:rPr>
          <w:rFonts w:ascii="Times New Roman" w:hAnsi="Times New Roman" w:cs="Times New Roman"/>
          <w:vertAlign w:val="superscript"/>
          <w:lang w:val="es-ES"/>
        </w:rPr>
        <w:t>6</w:t>
      </w:r>
      <w:proofErr w:type="spellEnd"/>
    </w:p>
    <w:p w:rsidR="00BB0687" w:rsidRPr="00520DAA" w:rsidRDefault="00BB0687">
      <w:pPr>
        <w:rPr>
          <w:rFonts w:ascii="Times New Roman" w:hAnsi="Times New Roman" w:cs="Times New Roman"/>
          <w:lang w:val="es-ES"/>
        </w:rPr>
      </w:pPr>
      <w:proofErr w:type="spellStart"/>
      <w:r w:rsidRPr="00520DAA">
        <w:rPr>
          <w:rFonts w:ascii="Times New Roman" w:hAnsi="Times New Roman" w:cs="Times New Roman"/>
          <w:lang w:val="es-ES"/>
        </w:rPr>
        <w:t>Wolfgang</w:t>
      </w:r>
      <w:proofErr w:type="spellEnd"/>
      <w:r w:rsidRPr="00520DAA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520DAA">
        <w:rPr>
          <w:rFonts w:ascii="Times New Roman" w:hAnsi="Times New Roman" w:cs="Times New Roman"/>
          <w:lang w:val="es-ES"/>
        </w:rPr>
        <w:t>Greiner</w:t>
      </w:r>
      <w:r w:rsidR="00892ED6" w:rsidRPr="00520DAA">
        <w:rPr>
          <w:rFonts w:ascii="Times New Roman" w:hAnsi="Times New Roman" w:cs="Times New Roman"/>
          <w:vertAlign w:val="superscript"/>
          <w:lang w:val="es-ES"/>
        </w:rPr>
        <w:t>1</w:t>
      </w:r>
      <w:proofErr w:type="spellEnd"/>
    </w:p>
    <w:p w:rsidR="00BB0687" w:rsidRPr="00520DAA" w:rsidRDefault="00BB0687">
      <w:pPr>
        <w:rPr>
          <w:rFonts w:ascii="Times New Roman" w:hAnsi="Times New Roman" w:cs="Times New Roman"/>
          <w:lang w:val="es-ES"/>
        </w:rPr>
      </w:pPr>
    </w:p>
    <w:p w:rsidR="00892ED6" w:rsidRPr="00520DAA" w:rsidRDefault="00892ED6">
      <w:pPr>
        <w:rPr>
          <w:rFonts w:ascii="Times New Roman" w:hAnsi="Times New Roman" w:cs="Times New Roman"/>
          <w:lang w:val="es-ES"/>
        </w:rPr>
      </w:pPr>
    </w:p>
    <w:p w:rsidR="00B9759B" w:rsidRDefault="00B9759B">
      <w:pPr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br w:type="page"/>
      </w:r>
    </w:p>
    <w:p w:rsidR="00D95A69" w:rsidRPr="00B9759B" w:rsidRDefault="00FA6D6E" w:rsidP="00B9759B">
      <w:pPr>
        <w:spacing w:after="0" w:line="360" w:lineRule="auto"/>
        <w:rPr>
          <w:rFonts w:ascii="Times New Roman" w:hAnsi="Times New Roman" w:cs="Times New Roman"/>
          <w:b/>
          <w:i/>
          <w:sz w:val="24"/>
          <w:lang w:val="en-US"/>
        </w:rPr>
      </w:pPr>
      <w:r w:rsidRPr="00B9759B">
        <w:rPr>
          <w:rFonts w:ascii="Times New Roman" w:hAnsi="Times New Roman" w:cs="Times New Roman"/>
          <w:b/>
          <w:i/>
          <w:sz w:val="24"/>
          <w:lang w:val="en-US"/>
        </w:rPr>
        <w:lastRenderedPageBreak/>
        <w:t>Electronic a</w:t>
      </w:r>
      <w:r w:rsidR="00E42186" w:rsidRPr="00B9759B">
        <w:rPr>
          <w:rFonts w:ascii="Times New Roman" w:hAnsi="Times New Roman" w:cs="Times New Roman"/>
          <w:b/>
          <w:i/>
          <w:sz w:val="24"/>
          <w:lang w:val="en-US"/>
        </w:rPr>
        <w:t>ppendix</w:t>
      </w:r>
    </w:p>
    <w:p w:rsidR="00D95A69" w:rsidRPr="00F837A2" w:rsidRDefault="00D95A69" w:rsidP="00D95A69">
      <w:pPr>
        <w:spacing w:after="60" w:line="276" w:lineRule="auto"/>
        <w:rPr>
          <w:rFonts w:ascii="Times New Roman" w:hAnsi="Times New Roman" w:cs="Times New Roman"/>
          <w:b/>
          <w:lang w:val="en-US"/>
        </w:rPr>
      </w:pPr>
      <w:r w:rsidRPr="00F837A2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="00E42186">
        <w:rPr>
          <w:rFonts w:ascii="Times New Roman" w:hAnsi="Times New Roman" w:cs="Times New Roman"/>
          <w:b/>
          <w:lang w:val="en-US"/>
        </w:rPr>
        <w:t>A1</w:t>
      </w:r>
      <w:proofErr w:type="spellEnd"/>
      <w:r w:rsidRPr="00F837A2">
        <w:rPr>
          <w:rFonts w:ascii="Times New Roman" w:hAnsi="Times New Roman" w:cs="Times New Roman"/>
          <w:b/>
          <w:lang w:val="en-US"/>
        </w:rPr>
        <w:t xml:space="preserve">: Final labels for the extended </w:t>
      </w:r>
      <w:proofErr w:type="spellStart"/>
      <w:r w:rsidRPr="00F837A2">
        <w:rPr>
          <w:rFonts w:ascii="Times New Roman" w:hAnsi="Times New Roman" w:cs="Times New Roman"/>
          <w:b/>
          <w:lang w:val="en-US"/>
        </w:rPr>
        <w:t>4L</w:t>
      </w:r>
      <w:proofErr w:type="spellEnd"/>
      <w:r w:rsidRPr="00F837A2">
        <w:rPr>
          <w:rFonts w:ascii="Times New Roman" w:hAnsi="Times New Roman" w:cs="Times New Roman"/>
          <w:b/>
          <w:lang w:val="en-US"/>
        </w:rPr>
        <w:t xml:space="preserve"> version of the </w:t>
      </w:r>
      <w:proofErr w:type="spellStart"/>
      <w:r w:rsidRPr="00F837A2">
        <w:rPr>
          <w:rFonts w:ascii="Times New Roman" w:hAnsi="Times New Roman" w:cs="Times New Roman"/>
          <w:b/>
          <w:lang w:val="en-US"/>
        </w:rPr>
        <w:t>EQ</w:t>
      </w:r>
      <w:proofErr w:type="spellEnd"/>
      <w:r w:rsidRPr="00F837A2">
        <w:rPr>
          <w:rFonts w:ascii="Times New Roman" w:hAnsi="Times New Roman" w:cs="Times New Roman"/>
          <w:b/>
          <w:lang w:val="en-US"/>
        </w:rPr>
        <w:t>-</w:t>
      </w:r>
      <w:proofErr w:type="spellStart"/>
      <w:r w:rsidRPr="00F837A2">
        <w:rPr>
          <w:rFonts w:ascii="Times New Roman" w:hAnsi="Times New Roman" w:cs="Times New Roman"/>
          <w:b/>
          <w:lang w:val="en-US"/>
        </w:rPr>
        <w:t>5D</w:t>
      </w:r>
      <w:proofErr w:type="spellEnd"/>
      <w:r w:rsidRPr="00F837A2">
        <w:rPr>
          <w:rFonts w:ascii="Times New Roman" w:hAnsi="Times New Roman" w:cs="Times New Roman"/>
          <w:b/>
          <w:lang w:val="en-US"/>
        </w:rPr>
        <w:t>-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37"/>
        <w:gridCol w:w="2932"/>
        <w:gridCol w:w="2405"/>
        <w:gridCol w:w="2840"/>
      </w:tblGrid>
      <w:tr w:rsidR="00AA3B8D" w:rsidRPr="005907A0" w:rsidTr="00B9759B">
        <w:trPr>
          <w:trHeight w:val="300"/>
        </w:trPr>
        <w:tc>
          <w:tcPr>
            <w:tcW w:w="103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AA3B8D" w:rsidRPr="00F837A2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837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AA3B8D" w:rsidRPr="00484A82" w:rsidRDefault="00AA3B8D" w:rsidP="00104F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84A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rmany (German)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AA3B8D" w:rsidRPr="00484A82" w:rsidRDefault="00AA3B8D" w:rsidP="00104F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484A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weden (Swedish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A3B8D" w:rsidRPr="005907A0" w:rsidRDefault="00AA3B8D" w:rsidP="00104F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A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pain (</w:t>
            </w:r>
            <w:proofErr w:type="spellStart"/>
            <w:r w:rsidRPr="00484A8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panis</w:t>
            </w:r>
            <w:proofErr w:type="spellEnd"/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)</w:t>
            </w:r>
          </w:p>
        </w:tc>
      </w:tr>
      <w:tr w:rsidR="00AA3B8D" w:rsidRPr="005907A0" w:rsidTr="00B9759B">
        <w:trPr>
          <w:trHeight w:val="266"/>
        </w:trPr>
        <w:tc>
          <w:tcPr>
            <w:tcW w:w="9214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AA3B8D" w:rsidRPr="005907A0" w:rsidRDefault="00AA3B8D" w:rsidP="00104F4D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Mobility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  <w:r w:rsidRPr="005907A0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</w:rPr>
              <w:t>(walking about)</w:t>
            </w:r>
          </w:p>
        </w:tc>
      </w:tr>
      <w:tr w:rsidR="00AA3B8D" w:rsidRPr="005907A0" w:rsidTr="00B9759B">
        <w:trPr>
          <w:trHeight w:val="283"/>
        </w:trPr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mension</w:t>
            </w:r>
          </w:p>
        </w:tc>
        <w:tc>
          <w:tcPr>
            <w:tcW w:w="293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Bewegung </w:t>
            </w:r>
            <w:r w:rsidRPr="005907A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herumlaufen)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unna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öra sig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verse </w:t>
            </w:r>
            <w:r w:rsidRPr="005907A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Al caminar)</w:t>
            </w:r>
          </w:p>
        </w:tc>
      </w:tr>
      <w:tr w:rsidR="00AA3B8D" w:rsidRPr="00B9759B" w:rsidTr="00B9759B">
        <w:trPr>
          <w:trHeight w:val="300"/>
        </w:trPr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1</w:t>
            </w:r>
          </w:p>
        </w:tc>
        <w:tc>
          <w:tcPr>
            <w:tcW w:w="2932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habe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kein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chwierigkeiten herumzulaufen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ha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int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vårt att gå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</w:pPr>
            <w:r w:rsidRPr="00520DAA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No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tengo problemas para caminar</w:t>
            </w:r>
          </w:p>
        </w:tc>
      </w:tr>
      <w:tr w:rsidR="00AA3B8D" w:rsidRPr="00B9759B" w:rsidTr="00B9759B">
        <w:trPr>
          <w:trHeight w:val="300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2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habe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ein paar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chwierigkeiten herumzulaufen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ha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lit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vårt att gå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3B8D" w:rsidRPr="00F62C3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F62C3A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Tengo </w:t>
            </w:r>
            <w:r w:rsidRPr="00F62C3A">
              <w:rPr>
                <w:rFonts w:ascii="Times New Roman" w:hAnsi="Times New Roman" w:cs="Times New Roman"/>
                <w:sz w:val="18"/>
                <w:szCs w:val="18"/>
                <w:u w:val="single"/>
                <w:lang w:val="sv-SE"/>
              </w:rPr>
              <w:t>un poco</w:t>
            </w:r>
            <w:r w:rsidRPr="00F62C3A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de problema para caminar</w:t>
            </w:r>
          </w:p>
        </w:tc>
      </w:tr>
      <w:tr w:rsidR="00AA3B8D" w:rsidRPr="005907A0" w:rsidTr="00B9759B">
        <w:trPr>
          <w:trHeight w:val="300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3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habe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viel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chwierigkeiten herumzulaufen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ha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väldigt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vårt att gå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Tengo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bestantes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problemas para caminar</w:t>
            </w:r>
          </w:p>
        </w:tc>
      </w:tr>
      <w:tr w:rsidR="00AA3B8D" w:rsidRPr="00B9759B" w:rsidTr="00B9759B">
        <w:trPr>
          <w:trHeight w:val="300"/>
        </w:trPr>
        <w:tc>
          <w:tcPr>
            <w:tcW w:w="103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4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kann nicht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herumlaufen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kan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int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gå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</w:pP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Tengo 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muchísimos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problemas para caminar</w:t>
            </w:r>
          </w:p>
        </w:tc>
      </w:tr>
      <w:tr w:rsidR="00AA3B8D" w:rsidRPr="005907A0" w:rsidTr="00B9759B">
        <w:trPr>
          <w:trHeight w:val="266"/>
        </w:trPr>
        <w:tc>
          <w:tcPr>
            <w:tcW w:w="9214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3B8D" w:rsidRPr="005907A0" w:rsidRDefault="00AA3B8D" w:rsidP="00104F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Looking after myself</w:t>
            </w:r>
          </w:p>
        </w:tc>
      </w:tr>
      <w:tr w:rsidR="00AA3B8D" w:rsidRPr="005907A0" w:rsidTr="00B9759B">
        <w:trPr>
          <w:trHeight w:val="283"/>
        </w:trPr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mension</w:t>
            </w:r>
          </w:p>
        </w:tc>
        <w:tc>
          <w:tcPr>
            <w:tcW w:w="293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ür mich selbst sorgen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 hand om mig själv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uidar de </w:t>
            </w:r>
            <w:r w:rsidR="003C5132" w:rsidRPr="003C51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í</w:t>
            </w: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mismo</w:t>
            </w:r>
          </w:p>
        </w:tc>
      </w:tr>
      <w:tr w:rsidR="00AA3B8D" w:rsidRPr="00B9759B" w:rsidTr="00B9759B">
        <w:trPr>
          <w:trHeight w:val="433"/>
        </w:trPr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1</w:t>
            </w:r>
          </w:p>
        </w:tc>
        <w:tc>
          <w:tcPr>
            <w:tcW w:w="2932" w:type="dxa"/>
            <w:tcBorders>
              <w:top w:val="single" w:sz="12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habe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kein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chwierigkeiten mich selber zu waschen oder anzuziehen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ha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int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vårt att tvätta mig eller klä på mig själv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</w:pPr>
            <w:r w:rsidRPr="00520DAA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No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tengo problemas para lavarme o vestirme </w:t>
            </w:r>
            <w:r w:rsidR="003C5132" w:rsidRPr="003C513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ólo</w:t>
            </w:r>
          </w:p>
        </w:tc>
      </w:tr>
      <w:tr w:rsidR="00AA3B8D" w:rsidRPr="005907A0" w:rsidTr="00B9759B">
        <w:trPr>
          <w:trHeight w:val="570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2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habe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ein paar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chwierigkeiten mich selber zu waschen oder anzuziehen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ha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lit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vårt att tvätta mig eller klä på mig själv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Tengo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un poco d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problema para lavarme o vestirme </w:t>
            </w:r>
            <w:r w:rsidR="003C5132" w:rsidRPr="003C513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ólo</w:t>
            </w:r>
          </w:p>
        </w:tc>
      </w:tr>
      <w:tr w:rsidR="00AA3B8D" w:rsidRPr="005907A0" w:rsidTr="00B9759B">
        <w:trPr>
          <w:trHeight w:val="438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3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habe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viel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chwierigkeiten mich selber zu waschen oder anzuziehen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ha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väldigt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vårt att tvätta mig eller klä på mig själv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Tengo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bestantes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problemas para lavarme o vestirme </w:t>
            </w:r>
            <w:r w:rsidR="003C5132" w:rsidRPr="003C513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ólo</w:t>
            </w:r>
          </w:p>
        </w:tc>
      </w:tr>
      <w:tr w:rsidR="00AA3B8D" w:rsidRPr="00B9759B" w:rsidTr="00B9759B">
        <w:trPr>
          <w:trHeight w:val="396"/>
        </w:trPr>
        <w:tc>
          <w:tcPr>
            <w:tcW w:w="103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4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kann mich nicht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elber waschen oder anziehen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12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kan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int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tvätta mig eller klä på mig själv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3B8D" w:rsidRPr="00520DAA" w:rsidRDefault="00AA3B8D" w:rsidP="00B9759B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Tengo 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muchísimos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problemas para lavarme o </w:t>
            </w:r>
            <w:bookmarkStart w:id="0" w:name="_GoBack"/>
            <w:bookmarkEnd w:id="0"/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vestirme </w:t>
            </w:r>
            <w:r w:rsidR="003C5132" w:rsidRPr="003C5132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sólo</w:t>
            </w:r>
          </w:p>
        </w:tc>
      </w:tr>
      <w:tr w:rsidR="00AA3B8D" w:rsidRPr="00B9759B" w:rsidTr="00B9759B">
        <w:trPr>
          <w:trHeight w:val="266"/>
        </w:trPr>
        <w:tc>
          <w:tcPr>
            <w:tcW w:w="921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A3B8D" w:rsidRPr="005907A0" w:rsidRDefault="00AA3B8D" w:rsidP="00104F4D">
            <w:pPr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Doing usual activities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 </w:t>
            </w:r>
            <w:r w:rsidRPr="005907A0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  <w:lang w:val="en-US"/>
              </w:rPr>
              <w:t>(for example, going to school, hobbies, sports, playing, doing things with family or friends)</w:t>
            </w:r>
          </w:p>
        </w:tc>
      </w:tr>
      <w:tr w:rsidR="00AA3B8D" w:rsidRPr="00B9759B" w:rsidTr="00B9759B">
        <w:trPr>
          <w:trHeight w:val="1066"/>
        </w:trPr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mension</w:t>
            </w:r>
          </w:p>
        </w:tc>
        <w:tc>
          <w:tcPr>
            <w:tcW w:w="2932" w:type="dxa"/>
            <w:tcBorders>
              <w:top w:val="single" w:sz="12" w:space="0" w:color="auto"/>
              <w:bottom w:val="single" w:sz="12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as ich normalerweise tue </w:t>
            </w:r>
            <w:r w:rsidRPr="005907A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zum Beispiel: in die Schule gehen, Hobbys, Sport, Spielen, Dinge mit Familie und Freunden machen)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öra vanliga aktivitete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907A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till exempel gå i skolan, sport-och fritidsaktiviteter, lek, göra saker med familj eller kompisar)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20DA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Hacer actividades habituales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r w:rsidRPr="00520DA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s-ES"/>
              </w:rPr>
              <w:t>(Ej. Ir al colegio, al hacer deporte, al jugar, al hacer actividades con la familia o los amigos…)</w:t>
            </w:r>
          </w:p>
        </w:tc>
      </w:tr>
      <w:tr w:rsidR="00AA3B8D" w:rsidRPr="00B9759B" w:rsidTr="00B9759B">
        <w:trPr>
          <w:trHeight w:val="394"/>
        </w:trPr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1</w:t>
            </w:r>
          </w:p>
        </w:tc>
        <w:tc>
          <w:tcPr>
            <w:tcW w:w="2932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habe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kein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chwierigkeiten das zu tun, was ich normalerweise tue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ha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int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vårt att göra mina vanliga aktiviteter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</w:pPr>
            <w:r w:rsidRPr="00520DAA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No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tengo problemas para hacer mis actividades habituales</w:t>
            </w:r>
          </w:p>
        </w:tc>
      </w:tr>
      <w:tr w:rsidR="00AA3B8D" w:rsidRPr="00B9759B" w:rsidTr="00B9759B">
        <w:trPr>
          <w:trHeight w:val="454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2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habe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ein paar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chwierigkeiten das zu tun, was ich normalerweise tue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ha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lit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vårt att göra mina vanliga aktiviteter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3B8D" w:rsidRPr="00F62C3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F62C3A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Tengo </w:t>
            </w:r>
            <w:r w:rsidRPr="00F62C3A">
              <w:rPr>
                <w:rFonts w:ascii="Times New Roman" w:hAnsi="Times New Roman" w:cs="Times New Roman"/>
                <w:sz w:val="18"/>
                <w:szCs w:val="18"/>
                <w:u w:val="single"/>
                <w:lang w:val="sv-SE"/>
              </w:rPr>
              <w:t>un poco de</w:t>
            </w:r>
            <w:r w:rsidRPr="00F62C3A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problema para hacer mis actividades habituales</w:t>
            </w:r>
          </w:p>
        </w:tc>
      </w:tr>
      <w:tr w:rsidR="00AA3B8D" w:rsidRPr="005907A0" w:rsidTr="00B9759B">
        <w:trPr>
          <w:trHeight w:val="482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3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habe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viel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chwierigkeiten das zu tun, was ich normalerweise tue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ha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väldigt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vårt att göra mina vanliga aktiviteter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Tengo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bestantes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problemas para hacer mis actividades habituales</w:t>
            </w:r>
          </w:p>
        </w:tc>
      </w:tr>
      <w:tr w:rsidR="00AA3B8D" w:rsidRPr="00B9759B" w:rsidTr="00B9759B">
        <w:trPr>
          <w:trHeight w:val="336"/>
        </w:trPr>
        <w:tc>
          <w:tcPr>
            <w:tcW w:w="103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4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kann nicht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das tun, was ich normalerweise tue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12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kan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int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göra mina vanliga aktiviteter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Tengo 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muchísimos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problemas para hacer mis actividades habituales</w:t>
            </w:r>
          </w:p>
        </w:tc>
      </w:tr>
      <w:tr w:rsidR="00AA3B8D" w:rsidRPr="005907A0" w:rsidTr="00B9759B">
        <w:trPr>
          <w:trHeight w:val="266"/>
        </w:trPr>
        <w:tc>
          <w:tcPr>
            <w:tcW w:w="9214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AA3B8D" w:rsidRPr="005907A0" w:rsidRDefault="00AA3B8D" w:rsidP="00104F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Having pain or discomfort</w:t>
            </w:r>
          </w:p>
        </w:tc>
      </w:tr>
      <w:tr w:rsidR="00AA3B8D" w:rsidRPr="00B9759B" w:rsidTr="00B9759B">
        <w:trPr>
          <w:trHeight w:val="482"/>
        </w:trPr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mension</w:t>
            </w:r>
          </w:p>
        </w:tc>
        <w:tc>
          <w:tcPr>
            <w:tcW w:w="2932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chmerzen oder </w:t>
            </w: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körperliche Beschwerden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 ont eller ha besvär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520DA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Tener dolor o sentirse mal</w:t>
            </w:r>
          </w:p>
        </w:tc>
      </w:tr>
      <w:tr w:rsidR="00AA3B8D" w:rsidRPr="00B9759B" w:rsidTr="00B9759B">
        <w:trPr>
          <w:trHeight w:val="358"/>
        </w:trPr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1</w:t>
            </w:r>
          </w:p>
        </w:tc>
        <w:tc>
          <w:tcPr>
            <w:tcW w:w="2932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habe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kein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chmerzen oder körperlichen Beschwerden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ha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int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ont eller inte några besvär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</w:pPr>
            <w:r w:rsidRPr="00520DAA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No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tengo dolor ni me siento mal</w:t>
            </w:r>
          </w:p>
        </w:tc>
      </w:tr>
      <w:tr w:rsidR="00AA3B8D" w:rsidRPr="00B9759B" w:rsidTr="00B9759B">
        <w:trPr>
          <w:trHeight w:val="364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2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habe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ein paar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chmerzen oder körperlichen Beschwerden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ha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lit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ont eller lite besvär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Tengo 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algo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de dolor o me siento mal</w:t>
            </w:r>
          </w:p>
        </w:tc>
      </w:tr>
      <w:tr w:rsidR="00AA3B8D" w:rsidRPr="00B9759B" w:rsidTr="00B9759B">
        <w:trPr>
          <w:trHeight w:val="355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3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habe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viel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chmerzen oder körperliche Beschwerden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211783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ha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väldigt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ont eller </w:t>
            </w:r>
            <w:r w:rsidR="00211783">
              <w:rPr>
                <w:rFonts w:ascii="Times New Roman" w:hAnsi="Times New Roman" w:cs="Times New Roman"/>
                <w:sz w:val="18"/>
                <w:szCs w:val="18"/>
              </w:rPr>
              <w:t>väldigt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mycket besvär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Tengo 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un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dolor o malestar moderado </w:t>
            </w:r>
          </w:p>
        </w:tc>
      </w:tr>
      <w:tr w:rsidR="00AA3B8D" w:rsidRPr="00B9759B" w:rsidTr="00B9759B">
        <w:trPr>
          <w:trHeight w:val="362"/>
        </w:trPr>
        <w:tc>
          <w:tcPr>
            <w:tcW w:w="103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4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habe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extrem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Schmerzen oder körperliche Beschwerden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12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ha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extremt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ont eller extremt mycket besvär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Tengo 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muchísimo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dolor o me siento muy mal</w:t>
            </w:r>
          </w:p>
        </w:tc>
      </w:tr>
      <w:tr w:rsidR="00AA3B8D" w:rsidRPr="00B9759B" w:rsidTr="00B9759B">
        <w:trPr>
          <w:trHeight w:val="266"/>
        </w:trPr>
        <w:tc>
          <w:tcPr>
            <w:tcW w:w="921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AA3B8D" w:rsidRPr="005907A0" w:rsidRDefault="00AA3B8D" w:rsidP="00104F4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  <w:lang w:val="en-US"/>
              </w:rPr>
              <w:t>Feeling worried, sad or unhappy</w:t>
            </w:r>
          </w:p>
        </w:tc>
      </w:tr>
      <w:tr w:rsidR="00AA3B8D" w:rsidRPr="00B9759B" w:rsidTr="00B9759B">
        <w:trPr>
          <w:trHeight w:val="482"/>
        </w:trPr>
        <w:tc>
          <w:tcPr>
            <w:tcW w:w="103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mension</w:t>
            </w:r>
          </w:p>
        </w:tc>
        <w:tc>
          <w:tcPr>
            <w:tcW w:w="2932" w:type="dxa"/>
            <w:tcBorders>
              <w:top w:val="single" w:sz="12" w:space="0" w:color="auto"/>
              <w:bottom w:val="single" w:sz="12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ich unglücklich, traurig oder </w:t>
            </w: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br/>
              <w:t>besorgt fühlen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12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änna sig orolig, ledsen eller olycklig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</w:pPr>
            <w:r w:rsidRPr="00520DA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s-ES"/>
              </w:rPr>
              <w:t>Sentirse preocupado, triste o infeliz</w:t>
            </w:r>
          </w:p>
        </w:tc>
      </w:tr>
      <w:tr w:rsidR="00AA3B8D" w:rsidRPr="00B9759B" w:rsidTr="00B9759B">
        <w:trPr>
          <w:trHeight w:val="420"/>
        </w:trPr>
        <w:tc>
          <w:tcPr>
            <w:tcW w:w="1037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1</w:t>
            </w:r>
          </w:p>
        </w:tc>
        <w:tc>
          <w:tcPr>
            <w:tcW w:w="2932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bin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nicht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unglücklich, traurig oder besorgt</w:t>
            </w:r>
          </w:p>
        </w:tc>
        <w:tc>
          <w:tcPr>
            <w:tcW w:w="240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ä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int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orolig, ledsen eller olycklig</w:t>
            </w:r>
          </w:p>
        </w:tc>
        <w:tc>
          <w:tcPr>
            <w:tcW w:w="284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</w:pPr>
            <w:r w:rsidRPr="00520DAA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No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me siento preocupado, triste o infeliz</w:t>
            </w:r>
          </w:p>
        </w:tc>
      </w:tr>
      <w:tr w:rsidR="00AA3B8D" w:rsidRPr="00B9759B" w:rsidTr="00B9759B">
        <w:trPr>
          <w:trHeight w:val="450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2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bin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etwas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unglücklich, traurig oder besorgt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ä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lite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orolig, ledsen eller olycklig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Me siento 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algo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preocupado, triste o infeliz</w:t>
            </w:r>
          </w:p>
        </w:tc>
      </w:tr>
      <w:tr w:rsidR="00AA3B8D" w:rsidRPr="00B9759B" w:rsidTr="00B9759B">
        <w:trPr>
          <w:trHeight w:val="425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3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bin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sehr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unglücklich, traurig oder besorgt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ä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väldigt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orolig, ledsen eller olycklig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Me siento 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moderadamente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preocupado, triste o infeliz</w:t>
            </w:r>
          </w:p>
        </w:tc>
      </w:tr>
      <w:tr w:rsidR="00AA3B8D" w:rsidRPr="00B9759B" w:rsidTr="00B9759B">
        <w:trPr>
          <w:trHeight w:val="283"/>
        </w:trPr>
        <w:tc>
          <w:tcPr>
            <w:tcW w:w="103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 4</w:t>
            </w:r>
          </w:p>
        </w:tc>
        <w:tc>
          <w:tcPr>
            <w:tcW w:w="2932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Ich bin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extrem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unglücklich, traurig oder besorgt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12" w:space="0" w:color="auto"/>
            </w:tcBorders>
            <w:noWrap/>
          </w:tcPr>
          <w:p w:rsidR="00AA3B8D" w:rsidRPr="005907A0" w:rsidRDefault="00AA3B8D" w:rsidP="00104F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Jag är </w:t>
            </w:r>
            <w:r w:rsidRPr="005907A0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extremt</w:t>
            </w:r>
            <w:r w:rsidRPr="005907A0">
              <w:rPr>
                <w:rFonts w:ascii="Times New Roman" w:hAnsi="Times New Roman" w:cs="Times New Roman"/>
                <w:sz w:val="18"/>
                <w:szCs w:val="18"/>
              </w:rPr>
              <w:t xml:space="preserve"> orolig, ledsen eller olycklig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12" w:space="0" w:color="auto"/>
            </w:tcBorders>
            <w:hideMark/>
          </w:tcPr>
          <w:p w:rsidR="00AA3B8D" w:rsidRPr="00520DAA" w:rsidRDefault="00AA3B8D" w:rsidP="00104F4D">
            <w:pPr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Me siento 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u w:val="single"/>
                <w:lang w:val="es-ES"/>
              </w:rPr>
              <w:t>muy</w:t>
            </w:r>
            <w:r w:rsidRPr="00520DAA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preocupado, triste o infeliz</w:t>
            </w:r>
          </w:p>
        </w:tc>
      </w:tr>
    </w:tbl>
    <w:p w:rsidR="00AA4DA8" w:rsidRPr="00520DAA" w:rsidRDefault="00AA4DA8" w:rsidP="00D95A69">
      <w:pPr>
        <w:spacing w:line="480" w:lineRule="auto"/>
        <w:rPr>
          <w:rFonts w:ascii="Times New Roman" w:hAnsi="Times New Roman" w:cs="Times New Roman"/>
          <w:lang w:val="es-ES"/>
        </w:rPr>
      </w:pPr>
    </w:p>
    <w:sectPr w:rsidR="00AA4DA8" w:rsidRPr="00520DAA" w:rsidSect="00B9759B">
      <w:pgSz w:w="11906" w:h="16838"/>
      <w:pgMar w:top="964" w:right="1021" w:bottom="964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4CB61BB" w16cid:durableId="1F0592D5"/>
  <w16cid:commentId w16cid:paraId="7784DB03" w16cid:durableId="1F05942A"/>
  <w16cid:commentId w16cid:paraId="2AC97E82" w16cid:durableId="1F0594A4"/>
  <w16cid:commentId w16cid:paraId="1F64CB28" w16cid:durableId="1F059853"/>
  <w16cid:commentId w16cid:paraId="1D1CA672" w16cid:durableId="1F05987D"/>
  <w16cid:commentId w16cid:paraId="5D891BAF" w16cid:durableId="1F05998D"/>
  <w16cid:commentId w16cid:paraId="582F7506" w16cid:durableId="1F059A62"/>
  <w16cid:commentId w16cid:paraId="1DAA6517" w16cid:durableId="1F059AB6"/>
  <w16cid:commentId w16cid:paraId="19255D9B" w16cid:durableId="1F059B1A"/>
  <w16cid:commentId w16cid:paraId="7C2C86A5" w16cid:durableId="1F05FE26"/>
  <w16cid:commentId w16cid:paraId="27073CA0" w16cid:durableId="1F05FF62"/>
  <w16cid:commentId w16cid:paraId="21D90ECB" w16cid:durableId="1F09827F"/>
  <w16cid:commentId w16cid:paraId="4F5BF9BC" w16cid:durableId="1F0976C0"/>
  <w16cid:commentId w16cid:paraId="1446539C" w16cid:durableId="1F097977"/>
  <w16cid:commentId w16cid:paraId="7A098C5B" w16cid:durableId="1F0979C0"/>
  <w16cid:commentId w16cid:paraId="60EC9E28" w16cid:durableId="1F059187"/>
  <w16cid:commentId w16cid:paraId="7057E500" w16cid:durableId="1F0979D9"/>
  <w16cid:commentId w16cid:paraId="3AE58CAA" w16cid:durableId="1F059188"/>
  <w16cid:commentId w16cid:paraId="48E5E7FE" w16cid:durableId="1F0979E3"/>
  <w16cid:commentId w16cid:paraId="15C01405" w16cid:durableId="1F059189"/>
  <w16cid:commentId w16cid:paraId="1DA99015" w16cid:durableId="1F0979EE"/>
  <w16cid:commentId w16cid:paraId="03246D09" w16cid:durableId="1F05918A"/>
  <w16cid:commentId w16cid:paraId="648DE876" w16cid:durableId="1F0979F5"/>
  <w16cid:commentId w16cid:paraId="0B68CC7C" w16cid:durableId="1F05918B"/>
  <w16cid:commentId w16cid:paraId="4C654259" w16cid:durableId="1F097B67"/>
  <w16cid:commentId w16cid:paraId="79BAA6A0" w16cid:durableId="1F05918C"/>
  <w16cid:commentId w16cid:paraId="7CB66909" w16cid:durableId="1F097D33"/>
  <w16cid:commentId w16cid:paraId="2D86D5B3" w16cid:durableId="1F09811D"/>
  <w16cid:commentId w16cid:paraId="4DC84329" w16cid:durableId="1F097FDD"/>
  <w16cid:commentId w16cid:paraId="41C4B3E9" w16cid:durableId="1F098071"/>
  <w16cid:commentId w16cid:paraId="421F7990" w16cid:durableId="1F098227"/>
  <w16cid:commentId w16cid:paraId="27BA88D4" w16cid:durableId="1F05918D"/>
  <w16cid:commentId w16cid:paraId="45FFAA00" w16cid:durableId="1F05918E"/>
  <w16cid:commentId w16cid:paraId="6C80B73D" w16cid:durableId="1F097EAA"/>
  <w16cid:commentId w16cid:paraId="00D1B4FA" w16cid:durableId="1F098310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6003" w:rsidRDefault="00546003" w:rsidP="008B6502">
      <w:pPr>
        <w:spacing w:after="0" w:line="240" w:lineRule="auto"/>
      </w:pPr>
      <w:r>
        <w:separator/>
      </w:r>
    </w:p>
  </w:endnote>
  <w:endnote w:type="continuationSeparator" w:id="0">
    <w:p w:rsidR="00546003" w:rsidRDefault="00546003" w:rsidP="008B6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6003" w:rsidRDefault="00546003" w:rsidP="008B6502">
      <w:pPr>
        <w:spacing w:after="0" w:line="240" w:lineRule="auto"/>
      </w:pPr>
      <w:r>
        <w:separator/>
      </w:r>
    </w:p>
  </w:footnote>
  <w:footnote w:type="continuationSeparator" w:id="0">
    <w:p w:rsidR="00546003" w:rsidRDefault="00546003" w:rsidP="008B65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362A5"/>
    <w:multiLevelType w:val="hybridMultilevel"/>
    <w:tmpl w:val="E7D8D37C"/>
    <w:lvl w:ilvl="0" w:tplc="0BEE23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F635C3"/>
    <w:multiLevelType w:val="hybridMultilevel"/>
    <w:tmpl w:val="B05ADA70"/>
    <w:lvl w:ilvl="0" w:tplc="7BC601AE">
      <w:numFmt w:val="bullet"/>
      <w:lvlText w:val="•"/>
      <w:lvlJc w:val="left"/>
      <w:pPr>
        <w:ind w:left="1065" w:hanging="705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B253CC"/>
    <w:multiLevelType w:val="hybridMultilevel"/>
    <w:tmpl w:val="043019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8139FF"/>
    <w:multiLevelType w:val="hybridMultilevel"/>
    <w:tmpl w:val="68027D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59061A2"/>
    <w:multiLevelType w:val="hybridMultilevel"/>
    <w:tmpl w:val="AF32AD74"/>
    <w:lvl w:ilvl="0" w:tplc="BCB27FBC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F1E6069"/>
    <w:multiLevelType w:val="hybridMultilevel"/>
    <w:tmpl w:val="E370032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78390B"/>
    <w:multiLevelType w:val="hybridMultilevel"/>
    <w:tmpl w:val="7D220B7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471C73"/>
    <w:multiLevelType w:val="hybridMultilevel"/>
    <w:tmpl w:val="314A726E"/>
    <w:lvl w:ilvl="0" w:tplc="CF80016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5B31313"/>
    <w:multiLevelType w:val="hybridMultilevel"/>
    <w:tmpl w:val="F4DC292E"/>
    <w:lvl w:ilvl="0" w:tplc="01D47F9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9DF2090"/>
    <w:multiLevelType w:val="hybridMultilevel"/>
    <w:tmpl w:val="BE1601E2"/>
    <w:lvl w:ilvl="0" w:tplc="C67E82D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000000"/>
        <w:sz w:val="22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7"/>
  </w:num>
  <w:num w:numId="6">
    <w:abstractNumId w:val="3"/>
  </w:num>
  <w:num w:numId="7">
    <w:abstractNumId w:val="8"/>
  </w:num>
  <w:num w:numId="8">
    <w:abstractNumId w:val="5"/>
  </w:num>
  <w:num w:numId="9">
    <w:abstractNumId w:val="9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B0687"/>
    <w:rsid w:val="00000513"/>
    <w:rsid w:val="00002AEE"/>
    <w:rsid w:val="00002B33"/>
    <w:rsid w:val="00004028"/>
    <w:rsid w:val="00006663"/>
    <w:rsid w:val="0001074F"/>
    <w:rsid w:val="0001344F"/>
    <w:rsid w:val="00016CFC"/>
    <w:rsid w:val="00020410"/>
    <w:rsid w:val="00025269"/>
    <w:rsid w:val="00027690"/>
    <w:rsid w:val="000300E9"/>
    <w:rsid w:val="000309EF"/>
    <w:rsid w:val="00033126"/>
    <w:rsid w:val="000336AB"/>
    <w:rsid w:val="000373DD"/>
    <w:rsid w:val="000410F0"/>
    <w:rsid w:val="000422D2"/>
    <w:rsid w:val="00042D5F"/>
    <w:rsid w:val="00043318"/>
    <w:rsid w:val="00045800"/>
    <w:rsid w:val="00047769"/>
    <w:rsid w:val="00050069"/>
    <w:rsid w:val="00050A42"/>
    <w:rsid w:val="0005402E"/>
    <w:rsid w:val="00054335"/>
    <w:rsid w:val="000550DD"/>
    <w:rsid w:val="000556A9"/>
    <w:rsid w:val="00055716"/>
    <w:rsid w:val="00055B6F"/>
    <w:rsid w:val="0005604A"/>
    <w:rsid w:val="00060249"/>
    <w:rsid w:val="00060573"/>
    <w:rsid w:val="00062DFC"/>
    <w:rsid w:val="000630F3"/>
    <w:rsid w:val="0006412E"/>
    <w:rsid w:val="00065EDD"/>
    <w:rsid w:val="0006745C"/>
    <w:rsid w:val="000727C4"/>
    <w:rsid w:val="0007432A"/>
    <w:rsid w:val="00074E28"/>
    <w:rsid w:val="00075528"/>
    <w:rsid w:val="00075E01"/>
    <w:rsid w:val="0008596B"/>
    <w:rsid w:val="00087E81"/>
    <w:rsid w:val="00090897"/>
    <w:rsid w:val="000911B1"/>
    <w:rsid w:val="000912D3"/>
    <w:rsid w:val="000917FD"/>
    <w:rsid w:val="0009281B"/>
    <w:rsid w:val="000957DB"/>
    <w:rsid w:val="000961C4"/>
    <w:rsid w:val="000A013D"/>
    <w:rsid w:val="000A038C"/>
    <w:rsid w:val="000A2B3C"/>
    <w:rsid w:val="000A31E9"/>
    <w:rsid w:val="000A3B93"/>
    <w:rsid w:val="000A4905"/>
    <w:rsid w:val="000A51BA"/>
    <w:rsid w:val="000A73AF"/>
    <w:rsid w:val="000B1BD5"/>
    <w:rsid w:val="000B1F45"/>
    <w:rsid w:val="000B4A95"/>
    <w:rsid w:val="000B5190"/>
    <w:rsid w:val="000B5B76"/>
    <w:rsid w:val="000B5F8B"/>
    <w:rsid w:val="000B7AF0"/>
    <w:rsid w:val="000C0941"/>
    <w:rsid w:val="000C1FD9"/>
    <w:rsid w:val="000C2E4A"/>
    <w:rsid w:val="000C40FB"/>
    <w:rsid w:val="000C4416"/>
    <w:rsid w:val="000C44AC"/>
    <w:rsid w:val="000C57BF"/>
    <w:rsid w:val="000D23A7"/>
    <w:rsid w:val="000D4963"/>
    <w:rsid w:val="000D5C13"/>
    <w:rsid w:val="000E1ADC"/>
    <w:rsid w:val="000E2536"/>
    <w:rsid w:val="000E488D"/>
    <w:rsid w:val="000F21D9"/>
    <w:rsid w:val="000F3499"/>
    <w:rsid w:val="000F4EE9"/>
    <w:rsid w:val="000F5556"/>
    <w:rsid w:val="000F65C7"/>
    <w:rsid w:val="000F7E35"/>
    <w:rsid w:val="00101729"/>
    <w:rsid w:val="001020B8"/>
    <w:rsid w:val="00103DAE"/>
    <w:rsid w:val="00104A82"/>
    <w:rsid w:val="00104F4D"/>
    <w:rsid w:val="00104FBE"/>
    <w:rsid w:val="00106449"/>
    <w:rsid w:val="00107008"/>
    <w:rsid w:val="00111534"/>
    <w:rsid w:val="00112FCB"/>
    <w:rsid w:val="00114F99"/>
    <w:rsid w:val="00116C16"/>
    <w:rsid w:val="001201C0"/>
    <w:rsid w:val="00121F95"/>
    <w:rsid w:val="00124C57"/>
    <w:rsid w:val="0012568C"/>
    <w:rsid w:val="0012569E"/>
    <w:rsid w:val="00125AD0"/>
    <w:rsid w:val="0012691F"/>
    <w:rsid w:val="001272BD"/>
    <w:rsid w:val="001277A2"/>
    <w:rsid w:val="001301E4"/>
    <w:rsid w:val="00132DEF"/>
    <w:rsid w:val="0013515C"/>
    <w:rsid w:val="001358E4"/>
    <w:rsid w:val="00135F5A"/>
    <w:rsid w:val="00136AC6"/>
    <w:rsid w:val="00137B51"/>
    <w:rsid w:val="00137C98"/>
    <w:rsid w:val="00140A81"/>
    <w:rsid w:val="001412C4"/>
    <w:rsid w:val="00141891"/>
    <w:rsid w:val="001418B9"/>
    <w:rsid w:val="00142791"/>
    <w:rsid w:val="001439B1"/>
    <w:rsid w:val="00150B24"/>
    <w:rsid w:val="001516A7"/>
    <w:rsid w:val="001536AF"/>
    <w:rsid w:val="00153B89"/>
    <w:rsid w:val="00154F0C"/>
    <w:rsid w:val="00156116"/>
    <w:rsid w:val="001566BD"/>
    <w:rsid w:val="00161698"/>
    <w:rsid w:val="0016309D"/>
    <w:rsid w:val="00163979"/>
    <w:rsid w:val="00164409"/>
    <w:rsid w:val="0016631F"/>
    <w:rsid w:val="00167747"/>
    <w:rsid w:val="0017039D"/>
    <w:rsid w:val="00173A5E"/>
    <w:rsid w:val="001764C8"/>
    <w:rsid w:val="00177623"/>
    <w:rsid w:val="0017763B"/>
    <w:rsid w:val="00180535"/>
    <w:rsid w:val="0018259B"/>
    <w:rsid w:val="001830CC"/>
    <w:rsid w:val="00186048"/>
    <w:rsid w:val="00187C29"/>
    <w:rsid w:val="001916B7"/>
    <w:rsid w:val="001934A2"/>
    <w:rsid w:val="001934BA"/>
    <w:rsid w:val="0019519C"/>
    <w:rsid w:val="001978A4"/>
    <w:rsid w:val="001A0B00"/>
    <w:rsid w:val="001A0E07"/>
    <w:rsid w:val="001A1CE9"/>
    <w:rsid w:val="001A75B5"/>
    <w:rsid w:val="001A7D43"/>
    <w:rsid w:val="001B56F2"/>
    <w:rsid w:val="001B65B2"/>
    <w:rsid w:val="001B756A"/>
    <w:rsid w:val="001B7DB3"/>
    <w:rsid w:val="001D0534"/>
    <w:rsid w:val="001D1597"/>
    <w:rsid w:val="001D3316"/>
    <w:rsid w:val="001D578E"/>
    <w:rsid w:val="001E0A53"/>
    <w:rsid w:val="001E12AE"/>
    <w:rsid w:val="001E1E0B"/>
    <w:rsid w:val="001E2BAC"/>
    <w:rsid w:val="001E5258"/>
    <w:rsid w:val="001E5B13"/>
    <w:rsid w:val="001F149E"/>
    <w:rsid w:val="001F1A0A"/>
    <w:rsid w:val="001F3E7A"/>
    <w:rsid w:val="001F48B7"/>
    <w:rsid w:val="001F4939"/>
    <w:rsid w:val="001F60E4"/>
    <w:rsid w:val="002020AD"/>
    <w:rsid w:val="00202366"/>
    <w:rsid w:val="00202A22"/>
    <w:rsid w:val="002057F5"/>
    <w:rsid w:val="00207CF5"/>
    <w:rsid w:val="00211418"/>
    <w:rsid w:val="00211783"/>
    <w:rsid w:val="00212331"/>
    <w:rsid w:val="00212FAD"/>
    <w:rsid w:val="00213E8F"/>
    <w:rsid w:val="00214794"/>
    <w:rsid w:val="00215519"/>
    <w:rsid w:val="00216A4D"/>
    <w:rsid w:val="00220C1D"/>
    <w:rsid w:val="0022168B"/>
    <w:rsid w:val="00223D7A"/>
    <w:rsid w:val="00223DBC"/>
    <w:rsid w:val="0022442D"/>
    <w:rsid w:val="00224AE2"/>
    <w:rsid w:val="00225DA9"/>
    <w:rsid w:val="002265A8"/>
    <w:rsid w:val="002320F4"/>
    <w:rsid w:val="0023358D"/>
    <w:rsid w:val="002345F6"/>
    <w:rsid w:val="002364F1"/>
    <w:rsid w:val="00240B3D"/>
    <w:rsid w:val="00240E85"/>
    <w:rsid w:val="00243017"/>
    <w:rsid w:val="00243E4C"/>
    <w:rsid w:val="00246051"/>
    <w:rsid w:val="002460AA"/>
    <w:rsid w:val="00246637"/>
    <w:rsid w:val="00250BA7"/>
    <w:rsid w:val="002515BD"/>
    <w:rsid w:val="0025240A"/>
    <w:rsid w:val="00253D8D"/>
    <w:rsid w:val="002550FE"/>
    <w:rsid w:val="00262CDF"/>
    <w:rsid w:val="00266093"/>
    <w:rsid w:val="00267095"/>
    <w:rsid w:val="00267E51"/>
    <w:rsid w:val="00274305"/>
    <w:rsid w:val="00275A8A"/>
    <w:rsid w:val="00275C77"/>
    <w:rsid w:val="00277BA1"/>
    <w:rsid w:val="0028425C"/>
    <w:rsid w:val="0028442A"/>
    <w:rsid w:val="0028472C"/>
    <w:rsid w:val="002876CE"/>
    <w:rsid w:val="00287AF4"/>
    <w:rsid w:val="00290237"/>
    <w:rsid w:val="00291AE7"/>
    <w:rsid w:val="002930E4"/>
    <w:rsid w:val="00293D6D"/>
    <w:rsid w:val="002972CA"/>
    <w:rsid w:val="00297907"/>
    <w:rsid w:val="002A45F7"/>
    <w:rsid w:val="002A51EB"/>
    <w:rsid w:val="002A6E16"/>
    <w:rsid w:val="002A7049"/>
    <w:rsid w:val="002B0E86"/>
    <w:rsid w:val="002B31B1"/>
    <w:rsid w:val="002B358A"/>
    <w:rsid w:val="002B4EF5"/>
    <w:rsid w:val="002B6760"/>
    <w:rsid w:val="002C0EF6"/>
    <w:rsid w:val="002C17D6"/>
    <w:rsid w:val="002C1BFE"/>
    <w:rsid w:val="002C5A49"/>
    <w:rsid w:val="002C6B47"/>
    <w:rsid w:val="002C6EA0"/>
    <w:rsid w:val="002C7E95"/>
    <w:rsid w:val="002D27C7"/>
    <w:rsid w:val="002D36F2"/>
    <w:rsid w:val="002D5837"/>
    <w:rsid w:val="002D5CA5"/>
    <w:rsid w:val="002E2112"/>
    <w:rsid w:val="002E46D6"/>
    <w:rsid w:val="002E4A88"/>
    <w:rsid w:val="002E774B"/>
    <w:rsid w:val="002E7800"/>
    <w:rsid w:val="002E785A"/>
    <w:rsid w:val="002F002B"/>
    <w:rsid w:val="002F279E"/>
    <w:rsid w:val="002F3BF7"/>
    <w:rsid w:val="002F4C69"/>
    <w:rsid w:val="002F5345"/>
    <w:rsid w:val="002F5765"/>
    <w:rsid w:val="002F60C8"/>
    <w:rsid w:val="002F6306"/>
    <w:rsid w:val="002F7051"/>
    <w:rsid w:val="003017E9"/>
    <w:rsid w:val="003018D5"/>
    <w:rsid w:val="003030CB"/>
    <w:rsid w:val="003034FF"/>
    <w:rsid w:val="00303889"/>
    <w:rsid w:val="003042A4"/>
    <w:rsid w:val="00304AC6"/>
    <w:rsid w:val="00305284"/>
    <w:rsid w:val="00310AD1"/>
    <w:rsid w:val="003130E4"/>
    <w:rsid w:val="00314B16"/>
    <w:rsid w:val="003159CC"/>
    <w:rsid w:val="00315DAD"/>
    <w:rsid w:val="00316D1F"/>
    <w:rsid w:val="00316F9C"/>
    <w:rsid w:val="00320ACF"/>
    <w:rsid w:val="00321127"/>
    <w:rsid w:val="00322E8B"/>
    <w:rsid w:val="003235F8"/>
    <w:rsid w:val="00324629"/>
    <w:rsid w:val="003309AF"/>
    <w:rsid w:val="00336061"/>
    <w:rsid w:val="00340888"/>
    <w:rsid w:val="003451BB"/>
    <w:rsid w:val="00350C72"/>
    <w:rsid w:val="00352AC1"/>
    <w:rsid w:val="003537A0"/>
    <w:rsid w:val="0035761F"/>
    <w:rsid w:val="00361C92"/>
    <w:rsid w:val="0036272F"/>
    <w:rsid w:val="003639D5"/>
    <w:rsid w:val="00365482"/>
    <w:rsid w:val="00366864"/>
    <w:rsid w:val="003720F8"/>
    <w:rsid w:val="00383008"/>
    <w:rsid w:val="00383514"/>
    <w:rsid w:val="00387E99"/>
    <w:rsid w:val="003921B7"/>
    <w:rsid w:val="00392432"/>
    <w:rsid w:val="003940F4"/>
    <w:rsid w:val="00396184"/>
    <w:rsid w:val="003A5F9F"/>
    <w:rsid w:val="003A6A48"/>
    <w:rsid w:val="003A6DD2"/>
    <w:rsid w:val="003B042F"/>
    <w:rsid w:val="003B1783"/>
    <w:rsid w:val="003B6496"/>
    <w:rsid w:val="003B78AF"/>
    <w:rsid w:val="003B7D20"/>
    <w:rsid w:val="003C0DE5"/>
    <w:rsid w:val="003C1308"/>
    <w:rsid w:val="003C2851"/>
    <w:rsid w:val="003C2BD4"/>
    <w:rsid w:val="003C2FBF"/>
    <w:rsid w:val="003C5132"/>
    <w:rsid w:val="003C5DE7"/>
    <w:rsid w:val="003C6C75"/>
    <w:rsid w:val="003C6E7D"/>
    <w:rsid w:val="003C752A"/>
    <w:rsid w:val="003D0AC4"/>
    <w:rsid w:val="003D21EC"/>
    <w:rsid w:val="003E2A3E"/>
    <w:rsid w:val="003E328E"/>
    <w:rsid w:val="003E5B82"/>
    <w:rsid w:val="003F0D3B"/>
    <w:rsid w:val="003F0E7B"/>
    <w:rsid w:val="003F1006"/>
    <w:rsid w:val="003F1B3C"/>
    <w:rsid w:val="003F3DB8"/>
    <w:rsid w:val="003F5F05"/>
    <w:rsid w:val="003F649C"/>
    <w:rsid w:val="003F76FD"/>
    <w:rsid w:val="00400B59"/>
    <w:rsid w:val="00401E21"/>
    <w:rsid w:val="00403060"/>
    <w:rsid w:val="00403765"/>
    <w:rsid w:val="004041A1"/>
    <w:rsid w:val="00405C30"/>
    <w:rsid w:val="004071CA"/>
    <w:rsid w:val="004072B3"/>
    <w:rsid w:val="00407BEC"/>
    <w:rsid w:val="00407CC3"/>
    <w:rsid w:val="0041334C"/>
    <w:rsid w:val="00413F90"/>
    <w:rsid w:val="00415390"/>
    <w:rsid w:val="0041628D"/>
    <w:rsid w:val="0041692A"/>
    <w:rsid w:val="00424439"/>
    <w:rsid w:val="00430573"/>
    <w:rsid w:val="00430D6F"/>
    <w:rsid w:val="00431418"/>
    <w:rsid w:val="00432CA9"/>
    <w:rsid w:val="00433560"/>
    <w:rsid w:val="00433C7E"/>
    <w:rsid w:val="004357D9"/>
    <w:rsid w:val="00437E18"/>
    <w:rsid w:val="00440302"/>
    <w:rsid w:val="00440F37"/>
    <w:rsid w:val="004430D7"/>
    <w:rsid w:val="0044529B"/>
    <w:rsid w:val="0044549D"/>
    <w:rsid w:val="00452631"/>
    <w:rsid w:val="00455B71"/>
    <w:rsid w:val="00456EEA"/>
    <w:rsid w:val="0046470C"/>
    <w:rsid w:val="00465653"/>
    <w:rsid w:val="0046586D"/>
    <w:rsid w:val="004662A9"/>
    <w:rsid w:val="00466DC9"/>
    <w:rsid w:val="00470D95"/>
    <w:rsid w:val="00471284"/>
    <w:rsid w:val="004741F4"/>
    <w:rsid w:val="0047680B"/>
    <w:rsid w:val="00476C96"/>
    <w:rsid w:val="004810C9"/>
    <w:rsid w:val="0048229C"/>
    <w:rsid w:val="004832EC"/>
    <w:rsid w:val="00484A82"/>
    <w:rsid w:val="0048750C"/>
    <w:rsid w:val="00490436"/>
    <w:rsid w:val="00491842"/>
    <w:rsid w:val="004918FE"/>
    <w:rsid w:val="00491CF1"/>
    <w:rsid w:val="004936D2"/>
    <w:rsid w:val="00493F96"/>
    <w:rsid w:val="00494362"/>
    <w:rsid w:val="004947A8"/>
    <w:rsid w:val="004947B2"/>
    <w:rsid w:val="004955CE"/>
    <w:rsid w:val="004A2B9C"/>
    <w:rsid w:val="004A3124"/>
    <w:rsid w:val="004A31A3"/>
    <w:rsid w:val="004A4259"/>
    <w:rsid w:val="004A5C10"/>
    <w:rsid w:val="004A6F57"/>
    <w:rsid w:val="004A78E3"/>
    <w:rsid w:val="004B0D45"/>
    <w:rsid w:val="004B0DC6"/>
    <w:rsid w:val="004B2343"/>
    <w:rsid w:val="004B28A7"/>
    <w:rsid w:val="004B5E4E"/>
    <w:rsid w:val="004B6D25"/>
    <w:rsid w:val="004B7B88"/>
    <w:rsid w:val="004C01B4"/>
    <w:rsid w:val="004C072E"/>
    <w:rsid w:val="004C465D"/>
    <w:rsid w:val="004C4C27"/>
    <w:rsid w:val="004C796A"/>
    <w:rsid w:val="004C7C06"/>
    <w:rsid w:val="004D2825"/>
    <w:rsid w:val="004D2DE6"/>
    <w:rsid w:val="004D4389"/>
    <w:rsid w:val="004D5D87"/>
    <w:rsid w:val="004E0CF7"/>
    <w:rsid w:val="004E1735"/>
    <w:rsid w:val="004E218F"/>
    <w:rsid w:val="004E2E9A"/>
    <w:rsid w:val="004E4777"/>
    <w:rsid w:val="004E5119"/>
    <w:rsid w:val="004E780D"/>
    <w:rsid w:val="004F3E25"/>
    <w:rsid w:val="004F530C"/>
    <w:rsid w:val="004F687F"/>
    <w:rsid w:val="004F6E45"/>
    <w:rsid w:val="004F6EDA"/>
    <w:rsid w:val="005000EC"/>
    <w:rsid w:val="005022FC"/>
    <w:rsid w:val="00502697"/>
    <w:rsid w:val="0050354F"/>
    <w:rsid w:val="00503CF7"/>
    <w:rsid w:val="0050485A"/>
    <w:rsid w:val="005077B5"/>
    <w:rsid w:val="005115C1"/>
    <w:rsid w:val="00511BF2"/>
    <w:rsid w:val="00512AD7"/>
    <w:rsid w:val="005171CF"/>
    <w:rsid w:val="00520DAA"/>
    <w:rsid w:val="00521C30"/>
    <w:rsid w:val="00523B2B"/>
    <w:rsid w:val="00525155"/>
    <w:rsid w:val="005267E1"/>
    <w:rsid w:val="005279CA"/>
    <w:rsid w:val="00533496"/>
    <w:rsid w:val="005335F2"/>
    <w:rsid w:val="00533E2F"/>
    <w:rsid w:val="00535174"/>
    <w:rsid w:val="00535ABF"/>
    <w:rsid w:val="00536CCA"/>
    <w:rsid w:val="005372FD"/>
    <w:rsid w:val="00541508"/>
    <w:rsid w:val="00542CE9"/>
    <w:rsid w:val="00543D70"/>
    <w:rsid w:val="005459B4"/>
    <w:rsid w:val="00545EA0"/>
    <w:rsid w:val="00546003"/>
    <w:rsid w:val="00546E77"/>
    <w:rsid w:val="0055262D"/>
    <w:rsid w:val="00552D9E"/>
    <w:rsid w:val="0055339E"/>
    <w:rsid w:val="005573B5"/>
    <w:rsid w:val="00557CAD"/>
    <w:rsid w:val="005612BB"/>
    <w:rsid w:val="00565D3E"/>
    <w:rsid w:val="005679CD"/>
    <w:rsid w:val="00567F53"/>
    <w:rsid w:val="00574D2A"/>
    <w:rsid w:val="00582309"/>
    <w:rsid w:val="0058429E"/>
    <w:rsid w:val="00584337"/>
    <w:rsid w:val="00586BA6"/>
    <w:rsid w:val="005871F3"/>
    <w:rsid w:val="00590D6A"/>
    <w:rsid w:val="0059137B"/>
    <w:rsid w:val="00592925"/>
    <w:rsid w:val="00594D22"/>
    <w:rsid w:val="00595C7F"/>
    <w:rsid w:val="00595F2F"/>
    <w:rsid w:val="005A2D66"/>
    <w:rsid w:val="005A3764"/>
    <w:rsid w:val="005A3C28"/>
    <w:rsid w:val="005B00D4"/>
    <w:rsid w:val="005B3C29"/>
    <w:rsid w:val="005B4431"/>
    <w:rsid w:val="005C002B"/>
    <w:rsid w:val="005C1A73"/>
    <w:rsid w:val="005C2145"/>
    <w:rsid w:val="005C3DAE"/>
    <w:rsid w:val="005C5BDD"/>
    <w:rsid w:val="005C65E4"/>
    <w:rsid w:val="005D1947"/>
    <w:rsid w:val="005D2734"/>
    <w:rsid w:val="005D327F"/>
    <w:rsid w:val="005D3667"/>
    <w:rsid w:val="005D5D77"/>
    <w:rsid w:val="005D704D"/>
    <w:rsid w:val="005E0719"/>
    <w:rsid w:val="005E0852"/>
    <w:rsid w:val="005E199B"/>
    <w:rsid w:val="005E1FB7"/>
    <w:rsid w:val="005E2207"/>
    <w:rsid w:val="005E5DF7"/>
    <w:rsid w:val="005E6C4A"/>
    <w:rsid w:val="005F148A"/>
    <w:rsid w:val="005F2B11"/>
    <w:rsid w:val="005F4DCD"/>
    <w:rsid w:val="005F54D5"/>
    <w:rsid w:val="005F6576"/>
    <w:rsid w:val="005F69AC"/>
    <w:rsid w:val="00600849"/>
    <w:rsid w:val="00601805"/>
    <w:rsid w:val="00603ADE"/>
    <w:rsid w:val="00604976"/>
    <w:rsid w:val="00604E5A"/>
    <w:rsid w:val="006121E4"/>
    <w:rsid w:val="0061302B"/>
    <w:rsid w:val="0061526A"/>
    <w:rsid w:val="00616B29"/>
    <w:rsid w:val="006211C5"/>
    <w:rsid w:val="006212A1"/>
    <w:rsid w:val="006227AA"/>
    <w:rsid w:val="006251EA"/>
    <w:rsid w:val="00625EFB"/>
    <w:rsid w:val="00633B82"/>
    <w:rsid w:val="00634A39"/>
    <w:rsid w:val="0063704D"/>
    <w:rsid w:val="006402A4"/>
    <w:rsid w:val="00642555"/>
    <w:rsid w:val="006426E2"/>
    <w:rsid w:val="00645621"/>
    <w:rsid w:val="0065060B"/>
    <w:rsid w:val="00651F55"/>
    <w:rsid w:val="0065457D"/>
    <w:rsid w:val="00656A3A"/>
    <w:rsid w:val="006611C4"/>
    <w:rsid w:val="00661B40"/>
    <w:rsid w:val="00663433"/>
    <w:rsid w:val="00664082"/>
    <w:rsid w:val="00664648"/>
    <w:rsid w:val="00665328"/>
    <w:rsid w:val="00670CA3"/>
    <w:rsid w:val="00673188"/>
    <w:rsid w:val="00673250"/>
    <w:rsid w:val="00673C1F"/>
    <w:rsid w:val="006744E4"/>
    <w:rsid w:val="00677CF4"/>
    <w:rsid w:val="00680007"/>
    <w:rsid w:val="00682444"/>
    <w:rsid w:val="00682511"/>
    <w:rsid w:val="00684F1F"/>
    <w:rsid w:val="00692C36"/>
    <w:rsid w:val="006945D9"/>
    <w:rsid w:val="006A054E"/>
    <w:rsid w:val="006A0C2D"/>
    <w:rsid w:val="006A121A"/>
    <w:rsid w:val="006A253F"/>
    <w:rsid w:val="006A2D44"/>
    <w:rsid w:val="006A4C1C"/>
    <w:rsid w:val="006B01A4"/>
    <w:rsid w:val="006B1253"/>
    <w:rsid w:val="006B3A03"/>
    <w:rsid w:val="006B41B8"/>
    <w:rsid w:val="006B549A"/>
    <w:rsid w:val="006B6193"/>
    <w:rsid w:val="006B6E1C"/>
    <w:rsid w:val="006C5C02"/>
    <w:rsid w:val="006C5CF6"/>
    <w:rsid w:val="006C65BF"/>
    <w:rsid w:val="006C78E4"/>
    <w:rsid w:val="006D0980"/>
    <w:rsid w:val="006D1A8C"/>
    <w:rsid w:val="006D1F79"/>
    <w:rsid w:val="006D2120"/>
    <w:rsid w:val="006D2743"/>
    <w:rsid w:val="006D48E4"/>
    <w:rsid w:val="006D539F"/>
    <w:rsid w:val="006D5C70"/>
    <w:rsid w:val="006E1D46"/>
    <w:rsid w:val="006E256F"/>
    <w:rsid w:val="006E4035"/>
    <w:rsid w:val="006E7389"/>
    <w:rsid w:val="006F02CD"/>
    <w:rsid w:val="006F14BB"/>
    <w:rsid w:val="006F1B3F"/>
    <w:rsid w:val="006F5748"/>
    <w:rsid w:val="006F7D7A"/>
    <w:rsid w:val="007021AE"/>
    <w:rsid w:val="00702782"/>
    <w:rsid w:val="00704C0A"/>
    <w:rsid w:val="007061DC"/>
    <w:rsid w:val="00706630"/>
    <w:rsid w:val="00706F37"/>
    <w:rsid w:val="00711FE0"/>
    <w:rsid w:val="007138D3"/>
    <w:rsid w:val="00715031"/>
    <w:rsid w:val="007235CC"/>
    <w:rsid w:val="00724578"/>
    <w:rsid w:val="00725CAC"/>
    <w:rsid w:val="00727C17"/>
    <w:rsid w:val="007323B6"/>
    <w:rsid w:val="00732A8E"/>
    <w:rsid w:val="00735EC4"/>
    <w:rsid w:val="00737E56"/>
    <w:rsid w:val="00740CD7"/>
    <w:rsid w:val="00740D37"/>
    <w:rsid w:val="0074127F"/>
    <w:rsid w:val="0074147F"/>
    <w:rsid w:val="0074261A"/>
    <w:rsid w:val="00742E88"/>
    <w:rsid w:val="007434D4"/>
    <w:rsid w:val="00744DD0"/>
    <w:rsid w:val="00745294"/>
    <w:rsid w:val="00746D36"/>
    <w:rsid w:val="00751924"/>
    <w:rsid w:val="00751EC5"/>
    <w:rsid w:val="007529F7"/>
    <w:rsid w:val="007533DB"/>
    <w:rsid w:val="00755309"/>
    <w:rsid w:val="00755BD7"/>
    <w:rsid w:val="007579C8"/>
    <w:rsid w:val="00761AA7"/>
    <w:rsid w:val="00771FBD"/>
    <w:rsid w:val="0077248F"/>
    <w:rsid w:val="0077737C"/>
    <w:rsid w:val="0077774C"/>
    <w:rsid w:val="007802CC"/>
    <w:rsid w:val="00782B29"/>
    <w:rsid w:val="00783042"/>
    <w:rsid w:val="00783D12"/>
    <w:rsid w:val="00784B82"/>
    <w:rsid w:val="00785FBB"/>
    <w:rsid w:val="007860C1"/>
    <w:rsid w:val="00786439"/>
    <w:rsid w:val="00786488"/>
    <w:rsid w:val="007909CD"/>
    <w:rsid w:val="00791D65"/>
    <w:rsid w:val="0079584B"/>
    <w:rsid w:val="00797AC4"/>
    <w:rsid w:val="00797C9F"/>
    <w:rsid w:val="00797F1D"/>
    <w:rsid w:val="007A27D7"/>
    <w:rsid w:val="007A388F"/>
    <w:rsid w:val="007A3B2F"/>
    <w:rsid w:val="007A3BC8"/>
    <w:rsid w:val="007A57EE"/>
    <w:rsid w:val="007A70FA"/>
    <w:rsid w:val="007B08D8"/>
    <w:rsid w:val="007B1C1A"/>
    <w:rsid w:val="007B367E"/>
    <w:rsid w:val="007B4935"/>
    <w:rsid w:val="007B6222"/>
    <w:rsid w:val="007C0A34"/>
    <w:rsid w:val="007C26D0"/>
    <w:rsid w:val="007C33D7"/>
    <w:rsid w:val="007C4F31"/>
    <w:rsid w:val="007C6585"/>
    <w:rsid w:val="007C6632"/>
    <w:rsid w:val="007C669A"/>
    <w:rsid w:val="007C7131"/>
    <w:rsid w:val="007C7526"/>
    <w:rsid w:val="007C79C9"/>
    <w:rsid w:val="007D1D68"/>
    <w:rsid w:val="007D2503"/>
    <w:rsid w:val="007D511F"/>
    <w:rsid w:val="007D5DE1"/>
    <w:rsid w:val="007D7B28"/>
    <w:rsid w:val="007E06F4"/>
    <w:rsid w:val="007E49C2"/>
    <w:rsid w:val="007E5585"/>
    <w:rsid w:val="007E7A19"/>
    <w:rsid w:val="007F1A3F"/>
    <w:rsid w:val="007F303C"/>
    <w:rsid w:val="007F4F47"/>
    <w:rsid w:val="007F5A03"/>
    <w:rsid w:val="007F667A"/>
    <w:rsid w:val="00800365"/>
    <w:rsid w:val="00801573"/>
    <w:rsid w:val="008022C7"/>
    <w:rsid w:val="008030BD"/>
    <w:rsid w:val="00805BF0"/>
    <w:rsid w:val="00806B79"/>
    <w:rsid w:val="00806F40"/>
    <w:rsid w:val="00807AED"/>
    <w:rsid w:val="00807BDF"/>
    <w:rsid w:val="0081086D"/>
    <w:rsid w:val="00811834"/>
    <w:rsid w:val="00813C94"/>
    <w:rsid w:val="00813D9E"/>
    <w:rsid w:val="008167FB"/>
    <w:rsid w:val="00817F38"/>
    <w:rsid w:val="00820539"/>
    <w:rsid w:val="00820BE1"/>
    <w:rsid w:val="00821E64"/>
    <w:rsid w:val="0082214E"/>
    <w:rsid w:val="00823F17"/>
    <w:rsid w:val="008242C4"/>
    <w:rsid w:val="00824F1B"/>
    <w:rsid w:val="00831429"/>
    <w:rsid w:val="0083220E"/>
    <w:rsid w:val="00832B8F"/>
    <w:rsid w:val="00834784"/>
    <w:rsid w:val="00840C0A"/>
    <w:rsid w:val="008452C5"/>
    <w:rsid w:val="00845E03"/>
    <w:rsid w:val="008471CD"/>
    <w:rsid w:val="0085035F"/>
    <w:rsid w:val="00851BC0"/>
    <w:rsid w:val="00851DE8"/>
    <w:rsid w:val="0085200C"/>
    <w:rsid w:val="00853834"/>
    <w:rsid w:val="00854037"/>
    <w:rsid w:val="0085450E"/>
    <w:rsid w:val="00860F90"/>
    <w:rsid w:val="008616F9"/>
    <w:rsid w:val="00861BA2"/>
    <w:rsid w:val="0086266C"/>
    <w:rsid w:val="0086330E"/>
    <w:rsid w:val="00865182"/>
    <w:rsid w:val="00865666"/>
    <w:rsid w:val="00867FBD"/>
    <w:rsid w:val="0087087B"/>
    <w:rsid w:val="00870B44"/>
    <w:rsid w:val="008752A6"/>
    <w:rsid w:val="008755FA"/>
    <w:rsid w:val="008801C2"/>
    <w:rsid w:val="008808F1"/>
    <w:rsid w:val="00880B05"/>
    <w:rsid w:val="00884338"/>
    <w:rsid w:val="00884A4D"/>
    <w:rsid w:val="00890F47"/>
    <w:rsid w:val="00891831"/>
    <w:rsid w:val="00892ED6"/>
    <w:rsid w:val="008974DB"/>
    <w:rsid w:val="00897FDF"/>
    <w:rsid w:val="008A19FD"/>
    <w:rsid w:val="008A2832"/>
    <w:rsid w:val="008A28F1"/>
    <w:rsid w:val="008A45F6"/>
    <w:rsid w:val="008A6D60"/>
    <w:rsid w:val="008A7080"/>
    <w:rsid w:val="008A7ED3"/>
    <w:rsid w:val="008B075F"/>
    <w:rsid w:val="008B3CAD"/>
    <w:rsid w:val="008B4043"/>
    <w:rsid w:val="008B6502"/>
    <w:rsid w:val="008C1F34"/>
    <w:rsid w:val="008C228E"/>
    <w:rsid w:val="008C30A2"/>
    <w:rsid w:val="008C57AE"/>
    <w:rsid w:val="008C6BEA"/>
    <w:rsid w:val="008D0101"/>
    <w:rsid w:val="008D4089"/>
    <w:rsid w:val="008D41C2"/>
    <w:rsid w:val="008D6729"/>
    <w:rsid w:val="008D7207"/>
    <w:rsid w:val="008E09A7"/>
    <w:rsid w:val="008E17D0"/>
    <w:rsid w:val="008E1929"/>
    <w:rsid w:val="008E2094"/>
    <w:rsid w:val="008E217E"/>
    <w:rsid w:val="008E31DD"/>
    <w:rsid w:val="008E40B7"/>
    <w:rsid w:val="008E424E"/>
    <w:rsid w:val="008E426B"/>
    <w:rsid w:val="008E4A41"/>
    <w:rsid w:val="008E4D40"/>
    <w:rsid w:val="008E5B5E"/>
    <w:rsid w:val="008E6BAB"/>
    <w:rsid w:val="008E76BC"/>
    <w:rsid w:val="008E7973"/>
    <w:rsid w:val="008E7E53"/>
    <w:rsid w:val="008F1313"/>
    <w:rsid w:val="008F18CF"/>
    <w:rsid w:val="008F5A16"/>
    <w:rsid w:val="008F7A69"/>
    <w:rsid w:val="00900292"/>
    <w:rsid w:val="00900DFC"/>
    <w:rsid w:val="00901372"/>
    <w:rsid w:val="00906FA0"/>
    <w:rsid w:val="00907950"/>
    <w:rsid w:val="0091033E"/>
    <w:rsid w:val="009126FF"/>
    <w:rsid w:val="0091388B"/>
    <w:rsid w:val="0091388F"/>
    <w:rsid w:val="00914434"/>
    <w:rsid w:val="009145B8"/>
    <w:rsid w:val="0091731D"/>
    <w:rsid w:val="00922E19"/>
    <w:rsid w:val="009265DA"/>
    <w:rsid w:val="009278C8"/>
    <w:rsid w:val="0093211E"/>
    <w:rsid w:val="00932421"/>
    <w:rsid w:val="0093251A"/>
    <w:rsid w:val="00935221"/>
    <w:rsid w:val="00937806"/>
    <w:rsid w:val="00940365"/>
    <w:rsid w:val="00941BA4"/>
    <w:rsid w:val="0094453C"/>
    <w:rsid w:val="00944DFE"/>
    <w:rsid w:val="00944FA9"/>
    <w:rsid w:val="0094517D"/>
    <w:rsid w:val="00945786"/>
    <w:rsid w:val="0095032E"/>
    <w:rsid w:val="00950499"/>
    <w:rsid w:val="00950FEF"/>
    <w:rsid w:val="00951A4F"/>
    <w:rsid w:val="009524E0"/>
    <w:rsid w:val="009531FA"/>
    <w:rsid w:val="00953F9E"/>
    <w:rsid w:val="009540EE"/>
    <w:rsid w:val="00955A56"/>
    <w:rsid w:val="00956709"/>
    <w:rsid w:val="00956EF6"/>
    <w:rsid w:val="00957E45"/>
    <w:rsid w:val="00961F24"/>
    <w:rsid w:val="009636BB"/>
    <w:rsid w:val="00966A65"/>
    <w:rsid w:val="00966CE4"/>
    <w:rsid w:val="0097246F"/>
    <w:rsid w:val="00973B18"/>
    <w:rsid w:val="00977826"/>
    <w:rsid w:val="00977E15"/>
    <w:rsid w:val="00980F1C"/>
    <w:rsid w:val="0098174B"/>
    <w:rsid w:val="00982DE0"/>
    <w:rsid w:val="00984D99"/>
    <w:rsid w:val="00985060"/>
    <w:rsid w:val="009854EE"/>
    <w:rsid w:val="00985715"/>
    <w:rsid w:val="00986FF2"/>
    <w:rsid w:val="00990766"/>
    <w:rsid w:val="009931D0"/>
    <w:rsid w:val="009938E1"/>
    <w:rsid w:val="00993AB5"/>
    <w:rsid w:val="0099438E"/>
    <w:rsid w:val="009945CE"/>
    <w:rsid w:val="009945E7"/>
    <w:rsid w:val="00994620"/>
    <w:rsid w:val="00995313"/>
    <w:rsid w:val="009954CD"/>
    <w:rsid w:val="0099657F"/>
    <w:rsid w:val="00996883"/>
    <w:rsid w:val="009A3D31"/>
    <w:rsid w:val="009A6BB2"/>
    <w:rsid w:val="009B0653"/>
    <w:rsid w:val="009B103E"/>
    <w:rsid w:val="009B578C"/>
    <w:rsid w:val="009B7AD7"/>
    <w:rsid w:val="009C4526"/>
    <w:rsid w:val="009C59F2"/>
    <w:rsid w:val="009D03E8"/>
    <w:rsid w:val="009D080F"/>
    <w:rsid w:val="009D1C83"/>
    <w:rsid w:val="009D1DEA"/>
    <w:rsid w:val="009D4C09"/>
    <w:rsid w:val="009E07EA"/>
    <w:rsid w:val="009E13EA"/>
    <w:rsid w:val="009E143A"/>
    <w:rsid w:val="009E32B6"/>
    <w:rsid w:val="009E4D72"/>
    <w:rsid w:val="009E5BCB"/>
    <w:rsid w:val="009E6D77"/>
    <w:rsid w:val="009E7F14"/>
    <w:rsid w:val="009F203A"/>
    <w:rsid w:val="009F3CF8"/>
    <w:rsid w:val="009F3E7C"/>
    <w:rsid w:val="00A0147B"/>
    <w:rsid w:val="00A01E25"/>
    <w:rsid w:val="00A03134"/>
    <w:rsid w:val="00A03B9A"/>
    <w:rsid w:val="00A050AD"/>
    <w:rsid w:val="00A0771E"/>
    <w:rsid w:val="00A07E9D"/>
    <w:rsid w:val="00A112DC"/>
    <w:rsid w:val="00A12834"/>
    <w:rsid w:val="00A12911"/>
    <w:rsid w:val="00A1635A"/>
    <w:rsid w:val="00A16F7C"/>
    <w:rsid w:val="00A17438"/>
    <w:rsid w:val="00A20AF2"/>
    <w:rsid w:val="00A22395"/>
    <w:rsid w:val="00A226B5"/>
    <w:rsid w:val="00A23BAA"/>
    <w:rsid w:val="00A24CAA"/>
    <w:rsid w:val="00A25373"/>
    <w:rsid w:val="00A272F8"/>
    <w:rsid w:val="00A3074D"/>
    <w:rsid w:val="00A3291D"/>
    <w:rsid w:val="00A329F0"/>
    <w:rsid w:val="00A34DC8"/>
    <w:rsid w:val="00A36393"/>
    <w:rsid w:val="00A37AA9"/>
    <w:rsid w:val="00A41105"/>
    <w:rsid w:val="00A41F40"/>
    <w:rsid w:val="00A44882"/>
    <w:rsid w:val="00A44A58"/>
    <w:rsid w:val="00A47D89"/>
    <w:rsid w:val="00A53D57"/>
    <w:rsid w:val="00A55CBB"/>
    <w:rsid w:val="00A56222"/>
    <w:rsid w:val="00A565B8"/>
    <w:rsid w:val="00A646D1"/>
    <w:rsid w:val="00A67030"/>
    <w:rsid w:val="00A72042"/>
    <w:rsid w:val="00A73BC9"/>
    <w:rsid w:val="00A74637"/>
    <w:rsid w:val="00A8269C"/>
    <w:rsid w:val="00A82EB0"/>
    <w:rsid w:val="00A8368D"/>
    <w:rsid w:val="00A84CCD"/>
    <w:rsid w:val="00A93F0D"/>
    <w:rsid w:val="00A94420"/>
    <w:rsid w:val="00A9445D"/>
    <w:rsid w:val="00A9573D"/>
    <w:rsid w:val="00A972F9"/>
    <w:rsid w:val="00AA1E9E"/>
    <w:rsid w:val="00AA353B"/>
    <w:rsid w:val="00AA3B8D"/>
    <w:rsid w:val="00AA4DA8"/>
    <w:rsid w:val="00AA50DA"/>
    <w:rsid w:val="00AA58B3"/>
    <w:rsid w:val="00AA69D4"/>
    <w:rsid w:val="00AA7277"/>
    <w:rsid w:val="00AB0D26"/>
    <w:rsid w:val="00AB2177"/>
    <w:rsid w:val="00AB48F8"/>
    <w:rsid w:val="00AB5709"/>
    <w:rsid w:val="00AC12C2"/>
    <w:rsid w:val="00AC6325"/>
    <w:rsid w:val="00AD1557"/>
    <w:rsid w:val="00AD1EEE"/>
    <w:rsid w:val="00AE138B"/>
    <w:rsid w:val="00AE13A4"/>
    <w:rsid w:val="00AE2CEF"/>
    <w:rsid w:val="00AE37EB"/>
    <w:rsid w:val="00AE559C"/>
    <w:rsid w:val="00AE7B37"/>
    <w:rsid w:val="00AF354F"/>
    <w:rsid w:val="00AF3923"/>
    <w:rsid w:val="00AF4AF0"/>
    <w:rsid w:val="00AF79BC"/>
    <w:rsid w:val="00B02156"/>
    <w:rsid w:val="00B03342"/>
    <w:rsid w:val="00B03474"/>
    <w:rsid w:val="00B041E6"/>
    <w:rsid w:val="00B04C89"/>
    <w:rsid w:val="00B1160D"/>
    <w:rsid w:val="00B13AC0"/>
    <w:rsid w:val="00B15B9D"/>
    <w:rsid w:val="00B17730"/>
    <w:rsid w:val="00B22AC0"/>
    <w:rsid w:val="00B2320E"/>
    <w:rsid w:val="00B261AA"/>
    <w:rsid w:val="00B2692E"/>
    <w:rsid w:val="00B35CF0"/>
    <w:rsid w:val="00B41581"/>
    <w:rsid w:val="00B41D09"/>
    <w:rsid w:val="00B440B2"/>
    <w:rsid w:val="00B47931"/>
    <w:rsid w:val="00B5338E"/>
    <w:rsid w:val="00B54508"/>
    <w:rsid w:val="00B54AB3"/>
    <w:rsid w:val="00B628DE"/>
    <w:rsid w:val="00B62E2B"/>
    <w:rsid w:val="00B63055"/>
    <w:rsid w:val="00B639AA"/>
    <w:rsid w:val="00B65116"/>
    <w:rsid w:val="00B65603"/>
    <w:rsid w:val="00B65A67"/>
    <w:rsid w:val="00B71194"/>
    <w:rsid w:val="00B717CF"/>
    <w:rsid w:val="00B7228D"/>
    <w:rsid w:val="00B72D35"/>
    <w:rsid w:val="00B73EF3"/>
    <w:rsid w:val="00B753EB"/>
    <w:rsid w:val="00B850BB"/>
    <w:rsid w:val="00B8543F"/>
    <w:rsid w:val="00B87F87"/>
    <w:rsid w:val="00B903A2"/>
    <w:rsid w:val="00B91A38"/>
    <w:rsid w:val="00B94271"/>
    <w:rsid w:val="00B94A04"/>
    <w:rsid w:val="00B94E33"/>
    <w:rsid w:val="00B9759B"/>
    <w:rsid w:val="00BA10E3"/>
    <w:rsid w:val="00BA21E9"/>
    <w:rsid w:val="00BA5CC2"/>
    <w:rsid w:val="00BA662C"/>
    <w:rsid w:val="00BB00F6"/>
    <w:rsid w:val="00BB0687"/>
    <w:rsid w:val="00BB0ADE"/>
    <w:rsid w:val="00BB0F13"/>
    <w:rsid w:val="00BB1D9F"/>
    <w:rsid w:val="00BB2568"/>
    <w:rsid w:val="00BB2D4C"/>
    <w:rsid w:val="00BB65B8"/>
    <w:rsid w:val="00BC0F53"/>
    <w:rsid w:val="00BC1339"/>
    <w:rsid w:val="00BC1607"/>
    <w:rsid w:val="00BC1D66"/>
    <w:rsid w:val="00BD1A42"/>
    <w:rsid w:val="00BD213C"/>
    <w:rsid w:val="00BD4635"/>
    <w:rsid w:val="00BE393D"/>
    <w:rsid w:val="00BE6658"/>
    <w:rsid w:val="00BE6EE3"/>
    <w:rsid w:val="00BF4353"/>
    <w:rsid w:val="00BF4C28"/>
    <w:rsid w:val="00BF5664"/>
    <w:rsid w:val="00BF6DB5"/>
    <w:rsid w:val="00BF7202"/>
    <w:rsid w:val="00BF7D14"/>
    <w:rsid w:val="00C0220D"/>
    <w:rsid w:val="00C0587B"/>
    <w:rsid w:val="00C05D38"/>
    <w:rsid w:val="00C07176"/>
    <w:rsid w:val="00C07F9B"/>
    <w:rsid w:val="00C10EA8"/>
    <w:rsid w:val="00C11D2D"/>
    <w:rsid w:val="00C17DC2"/>
    <w:rsid w:val="00C200C8"/>
    <w:rsid w:val="00C20272"/>
    <w:rsid w:val="00C20AA0"/>
    <w:rsid w:val="00C2143E"/>
    <w:rsid w:val="00C232CE"/>
    <w:rsid w:val="00C24C3E"/>
    <w:rsid w:val="00C24CBA"/>
    <w:rsid w:val="00C30DBA"/>
    <w:rsid w:val="00C31C00"/>
    <w:rsid w:val="00C36004"/>
    <w:rsid w:val="00C371BA"/>
    <w:rsid w:val="00C375B0"/>
    <w:rsid w:val="00C376C7"/>
    <w:rsid w:val="00C37A12"/>
    <w:rsid w:val="00C41F7C"/>
    <w:rsid w:val="00C430BA"/>
    <w:rsid w:val="00C4318D"/>
    <w:rsid w:val="00C458F4"/>
    <w:rsid w:val="00C45F9C"/>
    <w:rsid w:val="00C463DB"/>
    <w:rsid w:val="00C4646C"/>
    <w:rsid w:val="00C50741"/>
    <w:rsid w:val="00C51C57"/>
    <w:rsid w:val="00C53CA1"/>
    <w:rsid w:val="00C53DCE"/>
    <w:rsid w:val="00C56906"/>
    <w:rsid w:val="00C631DB"/>
    <w:rsid w:val="00C6353C"/>
    <w:rsid w:val="00C6432B"/>
    <w:rsid w:val="00C65CA4"/>
    <w:rsid w:val="00C70573"/>
    <w:rsid w:val="00C70767"/>
    <w:rsid w:val="00C70A0B"/>
    <w:rsid w:val="00C70F61"/>
    <w:rsid w:val="00C73250"/>
    <w:rsid w:val="00C73646"/>
    <w:rsid w:val="00C74C24"/>
    <w:rsid w:val="00C7708C"/>
    <w:rsid w:val="00C77C58"/>
    <w:rsid w:val="00C81697"/>
    <w:rsid w:val="00C81D45"/>
    <w:rsid w:val="00C83234"/>
    <w:rsid w:val="00C837AD"/>
    <w:rsid w:val="00C84D42"/>
    <w:rsid w:val="00C87601"/>
    <w:rsid w:val="00C90876"/>
    <w:rsid w:val="00C94691"/>
    <w:rsid w:val="00C946D9"/>
    <w:rsid w:val="00C954C1"/>
    <w:rsid w:val="00C96526"/>
    <w:rsid w:val="00C973C6"/>
    <w:rsid w:val="00CA15B1"/>
    <w:rsid w:val="00CA2882"/>
    <w:rsid w:val="00CA4AB3"/>
    <w:rsid w:val="00CA4CDB"/>
    <w:rsid w:val="00CA53C9"/>
    <w:rsid w:val="00CB6387"/>
    <w:rsid w:val="00CC008E"/>
    <w:rsid w:val="00CC0DC2"/>
    <w:rsid w:val="00CC31E0"/>
    <w:rsid w:val="00CC45D1"/>
    <w:rsid w:val="00CC6A5C"/>
    <w:rsid w:val="00CC7EDF"/>
    <w:rsid w:val="00CD00DD"/>
    <w:rsid w:val="00CD219F"/>
    <w:rsid w:val="00CD3DF4"/>
    <w:rsid w:val="00CD5B4C"/>
    <w:rsid w:val="00CD60DF"/>
    <w:rsid w:val="00CD73CF"/>
    <w:rsid w:val="00CE06C6"/>
    <w:rsid w:val="00CE5ACD"/>
    <w:rsid w:val="00CF1440"/>
    <w:rsid w:val="00CF1BCE"/>
    <w:rsid w:val="00CF3CF8"/>
    <w:rsid w:val="00CF5BA4"/>
    <w:rsid w:val="00D018D0"/>
    <w:rsid w:val="00D01DEA"/>
    <w:rsid w:val="00D045A8"/>
    <w:rsid w:val="00D048B0"/>
    <w:rsid w:val="00D04A11"/>
    <w:rsid w:val="00D04F90"/>
    <w:rsid w:val="00D05B4F"/>
    <w:rsid w:val="00D118D5"/>
    <w:rsid w:val="00D13A17"/>
    <w:rsid w:val="00D14D54"/>
    <w:rsid w:val="00D16595"/>
    <w:rsid w:val="00D16ED9"/>
    <w:rsid w:val="00D16FB5"/>
    <w:rsid w:val="00D17B2B"/>
    <w:rsid w:val="00D17D18"/>
    <w:rsid w:val="00D208BF"/>
    <w:rsid w:val="00D2339B"/>
    <w:rsid w:val="00D2367D"/>
    <w:rsid w:val="00D25D0F"/>
    <w:rsid w:val="00D31932"/>
    <w:rsid w:val="00D33375"/>
    <w:rsid w:val="00D33A5B"/>
    <w:rsid w:val="00D35C67"/>
    <w:rsid w:val="00D40D65"/>
    <w:rsid w:val="00D431E2"/>
    <w:rsid w:val="00D4399F"/>
    <w:rsid w:val="00D459F6"/>
    <w:rsid w:val="00D4763F"/>
    <w:rsid w:val="00D52A02"/>
    <w:rsid w:val="00D52CAE"/>
    <w:rsid w:val="00D53671"/>
    <w:rsid w:val="00D56309"/>
    <w:rsid w:val="00D60192"/>
    <w:rsid w:val="00D60E24"/>
    <w:rsid w:val="00D619F5"/>
    <w:rsid w:val="00D63959"/>
    <w:rsid w:val="00D641D8"/>
    <w:rsid w:val="00D709D7"/>
    <w:rsid w:val="00D7240A"/>
    <w:rsid w:val="00D83EA1"/>
    <w:rsid w:val="00D856B6"/>
    <w:rsid w:val="00D85A74"/>
    <w:rsid w:val="00D85A76"/>
    <w:rsid w:val="00D86327"/>
    <w:rsid w:val="00D86E11"/>
    <w:rsid w:val="00D87D35"/>
    <w:rsid w:val="00D90477"/>
    <w:rsid w:val="00D9176B"/>
    <w:rsid w:val="00D9233F"/>
    <w:rsid w:val="00D94150"/>
    <w:rsid w:val="00D944B6"/>
    <w:rsid w:val="00D95A69"/>
    <w:rsid w:val="00D96FE2"/>
    <w:rsid w:val="00D97331"/>
    <w:rsid w:val="00DA0D70"/>
    <w:rsid w:val="00DA156A"/>
    <w:rsid w:val="00DA5E77"/>
    <w:rsid w:val="00DA6686"/>
    <w:rsid w:val="00DA6B4C"/>
    <w:rsid w:val="00DB3BC7"/>
    <w:rsid w:val="00DB4DDA"/>
    <w:rsid w:val="00DB5C00"/>
    <w:rsid w:val="00DB747E"/>
    <w:rsid w:val="00DC402F"/>
    <w:rsid w:val="00DC4B60"/>
    <w:rsid w:val="00DC5DC9"/>
    <w:rsid w:val="00DD21E8"/>
    <w:rsid w:val="00DD25F9"/>
    <w:rsid w:val="00DD5E1F"/>
    <w:rsid w:val="00DE04DF"/>
    <w:rsid w:val="00DE1CFA"/>
    <w:rsid w:val="00DE3821"/>
    <w:rsid w:val="00DE3D60"/>
    <w:rsid w:val="00DE5B61"/>
    <w:rsid w:val="00DE62C3"/>
    <w:rsid w:val="00DE6C68"/>
    <w:rsid w:val="00DE751C"/>
    <w:rsid w:val="00DF14B9"/>
    <w:rsid w:val="00DF14D7"/>
    <w:rsid w:val="00DF16C9"/>
    <w:rsid w:val="00DF548B"/>
    <w:rsid w:val="00DF6993"/>
    <w:rsid w:val="00DF7B79"/>
    <w:rsid w:val="00E00732"/>
    <w:rsid w:val="00E01775"/>
    <w:rsid w:val="00E03580"/>
    <w:rsid w:val="00E04554"/>
    <w:rsid w:val="00E06433"/>
    <w:rsid w:val="00E0682A"/>
    <w:rsid w:val="00E07BBE"/>
    <w:rsid w:val="00E1127C"/>
    <w:rsid w:val="00E11807"/>
    <w:rsid w:val="00E136CD"/>
    <w:rsid w:val="00E14AF5"/>
    <w:rsid w:val="00E2195E"/>
    <w:rsid w:val="00E22ED3"/>
    <w:rsid w:val="00E22EDD"/>
    <w:rsid w:val="00E230A2"/>
    <w:rsid w:val="00E2315A"/>
    <w:rsid w:val="00E253B9"/>
    <w:rsid w:val="00E26ABB"/>
    <w:rsid w:val="00E273F4"/>
    <w:rsid w:val="00E30311"/>
    <w:rsid w:val="00E31D95"/>
    <w:rsid w:val="00E34592"/>
    <w:rsid w:val="00E35A67"/>
    <w:rsid w:val="00E36873"/>
    <w:rsid w:val="00E40BE0"/>
    <w:rsid w:val="00E42186"/>
    <w:rsid w:val="00E42B57"/>
    <w:rsid w:val="00E42BDD"/>
    <w:rsid w:val="00E4357E"/>
    <w:rsid w:val="00E43F95"/>
    <w:rsid w:val="00E44192"/>
    <w:rsid w:val="00E45286"/>
    <w:rsid w:val="00E45922"/>
    <w:rsid w:val="00E46521"/>
    <w:rsid w:val="00E50254"/>
    <w:rsid w:val="00E504BC"/>
    <w:rsid w:val="00E50C3E"/>
    <w:rsid w:val="00E5236E"/>
    <w:rsid w:val="00E53AF8"/>
    <w:rsid w:val="00E540CA"/>
    <w:rsid w:val="00E5432A"/>
    <w:rsid w:val="00E54E17"/>
    <w:rsid w:val="00E55AE3"/>
    <w:rsid w:val="00E57435"/>
    <w:rsid w:val="00E61B42"/>
    <w:rsid w:val="00E61DD0"/>
    <w:rsid w:val="00E620D6"/>
    <w:rsid w:val="00E62161"/>
    <w:rsid w:val="00E6239D"/>
    <w:rsid w:val="00E62E3C"/>
    <w:rsid w:val="00E64399"/>
    <w:rsid w:val="00E646DC"/>
    <w:rsid w:val="00E64B41"/>
    <w:rsid w:val="00E67688"/>
    <w:rsid w:val="00E70262"/>
    <w:rsid w:val="00E711F8"/>
    <w:rsid w:val="00E720FF"/>
    <w:rsid w:val="00E726EF"/>
    <w:rsid w:val="00E72E1A"/>
    <w:rsid w:val="00E747D4"/>
    <w:rsid w:val="00E75B48"/>
    <w:rsid w:val="00E816B8"/>
    <w:rsid w:val="00E84818"/>
    <w:rsid w:val="00E851BD"/>
    <w:rsid w:val="00E8542B"/>
    <w:rsid w:val="00E86836"/>
    <w:rsid w:val="00E913D3"/>
    <w:rsid w:val="00E91883"/>
    <w:rsid w:val="00E92955"/>
    <w:rsid w:val="00E939D1"/>
    <w:rsid w:val="00EA0AF4"/>
    <w:rsid w:val="00EA22B4"/>
    <w:rsid w:val="00EA77A1"/>
    <w:rsid w:val="00EB0F65"/>
    <w:rsid w:val="00EB1604"/>
    <w:rsid w:val="00EB2C3E"/>
    <w:rsid w:val="00EB2CBC"/>
    <w:rsid w:val="00EB3622"/>
    <w:rsid w:val="00EB7AE4"/>
    <w:rsid w:val="00EC162B"/>
    <w:rsid w:val="00EC48B1"/>
    <w:rsid w:val="00EC6407"/>
    <w:rsid w:val="00EE0CC2"/>
    <w:rsid w:val="00EE4867"/>
    <w:rsid w:val="00EE7225"/>
    <w:rsid w:val="00EF50CC"/>
    <w:rsid w:val="00EF6531"/>
    <w:rsid w:val="00EF6577"/>
    <w:rsid w:val="00EF6DC0"/>
    <w:rsid w:val="00EF6E05"/>
    <w:rsid w:val="00EF7BE7"/>
    <w:rsid w:val="00F03332"/>
    <w:rsid w:val="00F05E6F"/>
    <w:rsid w:val="00F06AB5"/>
    <w:rsid w:val="00F103FE"/>
    <w:rsid w:val="00F107EA"/>
    <w:rsid w:val="00F10BDB"/>
    <w:rsid w:val="00F1550E"/>
    <w:rsid w:val="00F15846"/>
    <w:rsid w:val="00F15CC6"/>
    <w:rsid w:val="00F1783C"/>
    <w:rsid w:val="00F17D90"/>
    <w:rsid w:val="00F17F1D"/>
    <w:rsid w:val="00F202B3"/>
    <w:rsid w:val="00F20DBE"/>
    <w:rsid w:val="00F213AA"/>
    <w:rsid w:val="00F24BA9"/>
    <w:rsid w:val="00F2523C"/>
    <w:rsid w:val="00F255AF"/>
    <w:rsid w:val="00F267F4"/>
    <w:rsid w:val="00F27B90"/>
    <w:rsid w:val="00F27EEF"/>
    <w:rsid w:val="00F307CF"/>
    <w:rsid w:val="00F317E1"/>
    <w:rsid w:val="00F35D8B"/>
    <w:rsid w:val="00F36455"/>
    <w:rsid w:val="00F4052C"/>
    <w:rsid w:val="00F41AD0"/>
    <w:rsid w:val="00F41B16"/>
    <w:rsid w:val="00F422F5"/>
    <w:rsid w:val="00F42964"/>
    <w:rsid w:val="00F435FF"/>
    <w:rsid w:val="00F45379"/>
    <w:rsid w:val="00F46A52"/>
    <w:rsid w:val="00F52305"/>
    <w:rsid w:val="00F52FE5"/>
    <w:rsid w:val="00F53CAF"/>
    <w:rsid w:val="00F544DF"/>
    <w:rsid w:val="00F54924"/>
    <w:rsid w:val="00F574E7"/>
    <w:rsid w:val="00F617B7"/>
    <w:rsid w:val="00F62686"/>
    <w:rsid w:val="00F62C3A"/>
    <w:rsid w:val="00F6555C"/>
    <w:rsid w:val="00F67771"/>
    <w:rsid w:val="00F71DFD"/>
    <w:rsid w:val="00F72DCB"/>
    <w:rsid w:val="00F72F92"/>
    <w:rsid w:val="00F86B61"/>
    <w:rsid w:val="00F91E7B"/>
    <w:rsid w:val="00F928E4"/>
    <w:rsid w:val="00F92C96"/>
    <w:rsid w:val="00F92E4F"/>
    <w:rsid w:val="00F951D3"/>
    <w:rsid w:val="00F966E7"/>
    <w:rsid w:val="00F96B2B"/>
    <w:rsid w:val="00FA1CAB"/>
    <w:rsid w:val="00FA22C0"/>
    <w:rsid w:val="00FA2D28"/>
    <w:rsid w:val="00FA6D6E"/>
    <w:rsid w:val="00FB1FF4"/>
    <w:rsid w:val="00FB3044"/>
    <w:rsid w:val="00FB6252"/>
    <w:rsid w:val="00FC0011"/>
    <w:rsid w:val="00FC0D7E"/>
    <w:rsid w:val="00FC2CD3"/>
    <w:rsid w:val="00FC321B"/>
    <w:rsid w:val="00FC42F0"/>
    <w:rsid w:val="00FC6C3C"/>
    <w:rsid w:val="00FC6ED4"/>
    <w:rsid w:val="00FC6F63"/>
    <w:rsid w:val="00FC764D"/>
    <w:rsid w:val="00FD0881"/>
    <w:rsid w:val="00FD09DF"/>
    <w:rsid w:val="00FD1164"/>
    <w:rsid w:val="00FD1A17"/>
    <w:rsid w:val="00FD2434"/>
    <w:rsid w:val="00FD2AED"/>
    <w:rsid w:val="00FD37DB"/>
    <w:rsid w:val="00FD7EBC"/>
    <w:rsid w:val="00FE11DE"/>
    <w:rsid w:val="00FE236A"/>
    <w:rsid w:val="00FE4248"/>
    <w:rsid w:val="00FE5661"/>
    <w:rsid w:val="00FE5CF4"/>
    <w:rsid w:val="00FE6C51"/>
    <w:rsid w:val="00FF0AD2"/>
    <w:rsid w:val="00FF13E7"/>
    <w:rsid w:val="00FF36AA"/>
    <w:rsid w:val="00FF5014"/>
    <w:rsid w:val="00FF5DFE"/>
    <w:rsid w:val="00FF6003"/>
    <w:rsid w:val="00FF77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1E0"/>
  </w:style>
  <w:style w:type="paragraph" w:styleId="Heading1">
    <w:name w:val="heading 1"/>
    <w:basedOn w:val="Normal"/>
    <w:next w:val="Normal"/>
    <w:link w:val="Heading1Char"/>
    <w:uiPriority w:val="9"/>
    <w:qFormat/>
    <w:rsid w:val="00F523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5D8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945C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BD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BD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BD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BD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BD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BD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BB0687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220C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6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60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60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60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60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0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65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6502"/>
  </w:style>
  <w:style w:type="paragraph" w:styleId="Footer">
    <w:name w:val="footer"/>
    <w:basedOn w:val="Normal"/>
    <w:link w:val="FooterChar"/>
    <w:uiPriority w:val="99"/>
    <w:unhideWhenUsed/>
    <w:rsid w:val="008B65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502"/>
  </w:style>
  <w:style w:type="table" w:styleId="TableGrid">
    <w:name w:val="Table Grid"/>
    <w:basedOn w:val="TableNormal"/>
    <w:uiPriority w:val="39"/>
    <w:rsid w:val="00986F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C2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2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C2E4A"/>
    <w:rPr>
      <w:vertAlign w:val="superscript"/>
    </w:rPr>
  </w:style>
  <w:style w:type="paragraph" w:styleId="Revision">
    <w:name w:val="Revision"/>
    <w:hidden/>
    <w:uiPriority w:val="99"/>
    <w:semiHidden/>
    <w:rsid w:val="0078648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5230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35D8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945C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PlaceholderText">
    <w:name w:val="Placeholder Text"/>
    <w:basedOn w:val="DefaultParagraphFont"/>
    <w:uiPriority w:val="99"/>
    <w:semiHidden/>
    <w:rsid w:val="005C5BDD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rsid w:val="005C5BDD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5C5BDD"/>
  </w:style>
  <w:style w:type="paragraph" w:customStyle="1" w:styleId="CitaviBibliographyHeading">
    <w:name w:val="Citavi Bibliography Heading"/>
    <w:basedOn w:val="Heading1"/>
    <w:link w:val="CitaviBibliographyHeadingZchn"/>
    <w:rsid w:val="005C5BDD"/>
  </w:style>
  <w:style w:type="character" w:customStyle="1" w:styleId="CitaviBibliographyHeadingZchn">
    <w:name w:val="Citavi Bibliography Heading Zchn"/>
    <w:basedOn w:val="DefaultParagraphFont"/>
    <w:link w:val="CitaviBibliographyHeading"/>
    <w:rsid w:val="005C5BD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5C5BDD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5C5BDD"/>
    <w:rPr>
      <w:rFonts w:ascii="Times New Roman" w:eastAsiaTheme="majorEastAsia" w:hAnsi="Times New Roman" w:cs="Times New Roman"/>
      <w:b/>
      <w:bCs/>
      <w:color w:val="5B9BD5" w:themeColor="accent1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5C5BDD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5C5BDD"/>
    <w:rPr>
      <w:rFonts w:ascii="Times New Roman" w:eastAsiaTheme="majorEastAsia" w:hAnsi="Times New Roman" w:cs="Times New Roman"/>
      <w:b/>
      <w:bCs/>
      <w:color w:val="5B9BD5" w:themeColor="accent1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5C5BDD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5C5BDD"/>
    <w:rPr>
      <w:rFonts w:ascii="Times New Roman" w:eastAsiaTheme="majorEastAsia" w:hAnsi="Times New Roman" w:cs="Times New Roman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BD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5C5BDD"/>
    <w:pPr>
      <w:spacing w:line="480" w:lineRule="auto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5C5BDD"/>
    <w:rPr>
      <w:rFonts w:ascii="Times New Roman" w:eastAsiaTheme="majorEastAsia" w:hAnsi="Times New Roman" w:cs="Times New Roman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BDD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5C5BDD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5C5BDD"/>
    <w:rPr>
      <w:rFonts w:ascii="Times New Roman" w:eastAsiaTheme="majorEastAsia" w:hAnsi="Times New Roman" w:cs="Times New Roman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BDD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5C5BDD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5C5BDD"/>
    <w:rPr>
      <w:rFonts w:ascii="Times New Roman" w:eastAsiaTheme="majorEastAsia" w:hAnsi="Times New Roman" w:cs="Times New Roman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BD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5C5BDD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5C5BDD"/>
    <w:rPr>
      <w:rFonts w:ascii="Times New Roman" w:eastAsiaTheme="majorEastAsia" w:hAnsi="Times New Roman" w:cs="Times New Roman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BD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5C5BDD"/>
    <w:pPr>
      <w:spacing w:line="480" w:lineRule="auto"/>
      <w:jc w:val="both"/>
      <w:outlineLvl w:val="9"/>
    </w:pPr>
    <w:rPr>
      <w:rFonts w:ascii="Times New Roman" w:hAnsi="Times New Roman" w:cs="Times New Roman"/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5C5BDD"/>
    <w:rPr>
      <w:rFonts w:ascii="Times New Roman" w:eastAsiaTheme="majorEastAsia" w:hAnsi="Times New Roman" w:cs="Times New Roman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BD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F13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1313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5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50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22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3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082EC0-D235-4904-92C8-68671D72E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4</Words>
  <Characters>3842</Characters>
  <Application>Microsoft Office Word</Application>
  <DocSecurity>0</DocSecurity>
  <Lines>32</Lines>
  <Paragraphs>9</Paragraphs>
  <ScaleCrop>false</ScaleCrop>
  <HeadingPairs>
    <vt:vector size="8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Universität Bielefeld</Company>
  <LinksUpToDate>false</LinksUpToDate>
  <CharactersWithSpaces>4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reimeier</dc:creator>
  <cp:lastModifiedBy>0014007</cp:lastModifiedBy>
  <cp:revision>4</cp:revision>
  <cp:lastPrinted>2018-07-31T08:54:00Z</cp:lastPrinted>
  <dcterms:created xsi:type="dcterms:W3CDTF">2018-07-31T14:11:00Z</dcterms:created>
  <dcterms:modified xsi:type="dcterms:W3CDTF">2019-01-17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Kreimeier, Greiner_Internationales xL Paper</vt:lpwstr>
  </property>
  <property fmtid="{D5CDD505-2E9C-101B-9397-08002B2CF9AE}" pid="3" name="CitaviDocumentProperty_0">
    <vt:lpwstr>10bfcf29-f982-47b5-9ccc-521bd274ef8a</vt:lpwstr>
  </property>
  <property fmtid="{D5CDD505-2E9C-101B-9397-08002B2CF9AE}" pid="4" name="CitaviDocumentProperty_1">
    <vt:lpwstr>6.0.0.2</vt:lpwstr>
  </property>
  <property fmtid="{D5CDD505-2E9C-101B-9397-08002B2CF9AE}" pid="5" name="CitaviDocumentProperty_8">
    <vt:lpwstr>P:\AG 5\EuroQol\LQ Kinder\Studie Extension Labels EQ-5D-Y\Publikation\Kreimeier, Greiner_Internationales xL Paper\Kreimeier, Greiner_Internationales xL Paper.ctv6</vt:lpwstr>
  </property>
  <property fmtid="{D5CDD505-2E9C-101B-9397-08002B2CF9AE}" pid="6" name="CitaviDocumentProperty_6">
    <vt:lpwstr>True</vt:lpwstr>
  </property>
</Properties>
</file>